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CellMar>
          <w:top w:w="72" w:type="dxa"/>
          <w:left w:w="72" w:type="dxa"/>
          <w:bottom w:w="72" w:type="dxa"/>
          <w:right w:w="72" w:type="dxa"/>
        </w:tblCellMar>
        <w:tblLook w:val="04A0" w:firstRow="1" w:lastRow="0" w:firstColumn="1" w:lastColumn="0" w:noHBand="0" w:noVBand="1"/>
      </w:tblPr>
      <w:tblGrid>
        <w:gridCol w:w="1300"/>
        <w:gridCol w:w="3629"/>
        <w:gridCol w:w="4455"/>
        <w:gridCol w:w="3576"/>
      </w:tblGrid>
      <w:tr w:rsidR="00501A9F" w:rsidRPr="00A36F78" w14:paraId="30E8F457" w14:textId="77777777" w:rsidTr="004B7FA4">
        <w:trPr>
          <w:trHeight w:val="738"/>
        </w:trPr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627A5291" w14:textId="39AFCE98" w:rsidR="005F6F9E" w:rsidRDefault="00012F0C" w:rsidP="005F6F9E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ppendix</w:t>
            </w:r>
          </w:p>
          <w:p w14:paraId="1A044572" w14:textId="09BE8209" w:rsidR="00501A9F" w:rsidRPr="006E147E" w:rsidRDefault="00501A9F" w:rsidP="005F6F9E">
            <w:pPr>
              <w:spacing w:line="480" w:lineRule="auto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6E147E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 xml:space="preserve">Search Strategy </w:t>
            </w:r>
          </w:p>
        </w:tc>
      </w:tr>
      <w:tr w:rsidR="003807B6" w:rsidRPr="00A36F78" w14:paraId="1BC3FB28" w14:textId="77777777" w:rsidTr="003807B6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3F283D8" w14:textId="77777777" w:rsidR="00501A9F" w:rsidRPr="006E147E" w:rsidRDefault="00501A9F" w:rsidP="004B7FA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147E">
              <w:rPr>
                <w:rFonts w:ascii="Times New Roman" w:hAnsi="Times New Roman" w:cs="Times New Roman"/>
                <w:bCs/>
                <w:sz w:val="24"/>
                <w:szCs w:val="24"/>
              </w:rPr>
              <w:t>Datab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9B8F84B" w14:textId="64B50321" w:rsidR="00501A9F" w:rsidRPr="006E147E" w:rsidRDefault="00501A9F" w:rsidP="004B7FA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147E">
              <w:rPr>
                <w:rFonts w:ascii="Times New Roman" w:hAnsi="Times New Roman" w:cs="Times New Roman"/>
                <w:bCs/>
                <w:sz w:val="24"/>
                <w:szCs w:val="24"/>
              </w:rPr>
              <w:t>Concept 1:</w:t>
            </w:r>
          </w:p>
          <w:p w14:paraId="081A34C9" w14:textId="77777777" w:rsidR="00501A9F" w:rsidRPr="006E147E" w:rsidRDefault="00501A9F" w:rsidP="004B7FA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147E">
              <w:rPr>
                <w:rFonts w:ascii="Times New Roman" w:hAnsi="Times New Roman" w:cs="Times New Roman"/>
                <w:bCs/>
                <w:sz w:val="24"/>
                <w:szCs w:val="24"/>
              </w:rPr>
              <w:t>Lung Neoplas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067A6D5" w14:textId="0F46054C" w:rsidR="00501A9F" w:rsidRPr="006E147E" w:rsidRDefault="00501A9F" w:rsidP="004B7FA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147E">
              <w:rPr>
                <w:rFonts w:ascii="Times New Roman" w:hAnsi="Times New Roman" w:cs="Times New Roman"/>
                <w:bCs/>
                <w:sz w:val="24"/>
                <w:szCs w:val="24"/>
              </w:rPr>
              <w:t>Concept 2:</w:t>
            </w:r>
          </w:p>
          <w:p w14:paraId="537832D6" w14:textId="77777777" w:rsidR="00501A9F" w:rsidRPr="006E147E" w:rsidRDefault="00501A9F" w:rsidP="004B7FA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147E">
              <w:rPr>
                <w:rFonts w:ascii="Times New Roman" w:hAnsi="Times New Roman" w:cs="Times New Roman"/>
                <w:bCs/>
                <w:sz w:val="24"/>
                <w:szCs w:val="24"/>
              </w:rPr>
              <w:t>Mindfuln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</w:tcPr>
          <w:p w14:paraId="45432684" w14:textId="77777777" w:rsidR="00501A9F" w:rsidRPr="006E147E" w:rsidRDefault="00501A9F" w:rsidP="004B7FA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147E">
              <w:rPr>
                <w:rFonts w:ascii="Times New Roman" w:hAnsi="Times New Roman" w:cs="Times New Roman"/>
                <w:bCs/>
                <w:sz w:val="24"/>
                <w:szCs w:val="24"/>
              </w:rPr>
              <w:t>Concept 3:</w:t>
            </w:r>
          </w:p>
          <w:p w14:paraId="3C296993" w14:textId="77777777" w:rsidR="00501A9F" w:rsidRPr="006E147E" w:rsidRDefault="00501A9F" w:rsidP="004B7FA4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E147E">
              <w:rPr>
                <w:rFonts w:ascii="Times New Roman" w:hAnsi="Times New Roman" w:cs="Times New Roman"/>
                <w:bCs/>
                <w:sz w:val="24"/>
                <w:szCs w:val="24"/>
              </w:rPr>
              <w:t>Caregivers</w:t>
            </w:r>
          </w:p>
        </w:tc>
      </w:tr>
      <w:tr w:rsidR="003807B6" w:rsidRPr="00A36F78" w14:paraId="26A1FA97" w14:textId="77777777" w:rsidTr="005F6F9E">
        <w:trPr>
          <w:trHeight w:val="1295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886DD56" w14:textId="77777777" w:rsidR="00501A9F" w:rsidRPr="004B7FA4" w:rsidRDefault="00501A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PubMed</w:t>
            </w:r>
          </w:p>
          <w:p w14:paraId="2ADD6CCE" w14:textId="77777777" w:rsidR="00501A9F" w:rsidRPr="004B7FA4" w:rsidRDefault="00501A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A3D6B5" w14:textId="289563BA" w:rsidR="00501A9F" w:rsidRPr="00A36F78" w:rsidRDefault="00501A9F" w:rsidP="00FE2102">
            <w:pPr>
              <w:pStyle w:val="NormalWeb"/>
              <w:numPr>
                <w:ilvl w:val="0"/>
                <w:numId w:val="2"/>
              </w:numPr>
              <w:rPr>
                <w:bCs/>
                <w:color w:val="000000"/>
              </w:rPr>
            </w:pPr>
            <w:r w:rsidRPr="004B7FA4">
              <w:rPr>
                <w:bCs/>
                <w:color w:val="000000"/>
              </w:rPr>
              <w:t xml:space="preserve">Subject </w:t>
            </w:r>
            <w:r w:rsidR="00EB23FD">
              <w:rPr>
                <w:bCs/>
                <w:color w:val="000000"/>
              </w:rPr>
              <w:t>h</w:t>
            </w:r>
            <w:r w:rsidRPr="004B7FA4">
              <w:rPr>
                <w:bCs/>
                <w:color w:val="000000"/>
              </w:rPr>
              <w:t>eading:</w:t>
            </w:r>
            <w:r w:rsidRPr="00A36F78">
              <w:rPr>
                <w:bCs/>
                <w:color w:val="000000"/>
              </w:rPr>
              <w:t xml:space="preserve"> Lung Neoplasms [MeSH]</w:t>
            </w:r>
          </w:p>
          <w:p w14:paraId="27709640" w14:textId="77777777" w:rsidR="00501A9F" w:rsidRPr="00A36F78" w:rsidRDefault="00501A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40ED71" w14:textId="061FAD7E" w:rsidR="00501A9F" w:rsidRPr="00A36F78" w:rsidRDefault="00501A9F" w:rsidP="00501A9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ubject </w:t>
            </w:r>
            <w:r w:rsidR="00EB23FD"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eadings: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reathing Exercises [MeSH:NoExp] OR Meditation [MeSH] OR Mindfulness [MeSH] OR Stress, Psychological/psychology [MeSH] OR Stress, Psychological/therapy [MeSH] OR Yoga [MeSH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46E1D9DF" w14:textId="084F62DD" w:rsidR="00501A9F" w:rsidRPr="00A36F78" w:rsidRDefault="00501A9F" w:rsidP="00501A9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ubject </w:t>
            </w:r>
            <w:r w:rsidR="00EB23FD"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eadings</w:t>
            </w:r>
            <w:r w:rsidR="00FE2102"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: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Adult Children [MeSH] OR Caregivers [MeSH] OR Family [MeSH:noexp]</w:t>
            </w:r>
          </w:p>
          <w:p w14:paraId="61702756" w14:textId="77777777" w:rsidR="00501A9F" w:rsidRPr="00A36F78" w:rsidRDefault="00501A9F" w:rsidP="0099135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807B6" w:rsidRPr="00A36F78" w14:paraId="4F768A22" w14:textId="77777777" w:rsidTr="005F6F9E">
        <w:trPr>
          <w:trHeight w:val="26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F173F5C" w14:textId="77777777" w:rsidR="00501A9F" w:rsidRPr="004B7FA4" w:rsidRDefault="00501A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E6715C" w14:textId="77777777" w:rsidR="00501A9F" w:rsidRPr="00A36F78" w:rsidRDefault="00501A9F" w:rsidP="00501A9F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4B7FA4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Keywords: </w:t>
            </w:r>
            <w:r w:rsidRPr="00A36F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(cancer of the lung* [tw] OR lung cancer* [tw] OR lung carcinoma* [tw] OR lung neoplasm* [tw] OR lung tumour* [tw] OR lung tumor* [tw] OR nsclc [tw] OR pulmonary carcinoma* [tw] OR pulmonary tumor* [tw] OR pulmonary tumour* [tw] OR sclc [tw]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78E19" w14:textId="77777777" w:rsidR="00501A9F" w:rsidRPr="00A36F78" w:rsidRDefault="00501A9F" w:rsidP="00501A9F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Keywords: 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breathing exercis* [tw] OR MBCR [tw] OR MBCT [tw] OR MBSR [tw] OR meditat* [tw] OR mindful* [tw] OR stress reduc* [tw] OR yoga [tw]</w:t>
            </w:r>
          </w:p>
          <w:p w14:paraId="393306FC" w14:textId="77777777" w:rsidR="00501A9F" w:rsidRPr="004B7FA4" w:rsidRDefault="00501A9F" w:rsidP="0099135D">
            <w:pPr>
              <w:pStyle w:val="ListParagraph"/>
              <w:ind w:left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0E222873" w14:textId="08887DBF" w:rsidR="00501A9F" w:rsidRPr="004B7FA4" w:rsidRDefault="00501A9F" w:rsidP="004B7FA4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Keywords: 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adult children [tw] OR care giver* [tw] OR caregiver* [tw] OR care giving [tw]</w:t>
            </w:r>
            <w:r w:rsidR="00EB23F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OR caregiving [tw]</w:t>
            </w:r>
            <w:r w:rsidR="00EB23F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OR carer [tw] OR carers [tw] OR care taker* [tw] OR caretaker* [tw] OR caring [tw] OR couple* [tw] OR custodian* [tw] OR daughter* [tw] OR dependents [tw] OR dyad* [tw] OR families [tw] OR family [tw] OR folk* [tw] OR guardian* [tw] OR husband* [tw] OR kinship [tw] OR parent* [tw] OR partner* [tw] OR relatives [tw] OR sibling* [tw] OR son [tw] OR sons [tw] OR spous* [tw] OR wife [tw] OR wives [tw]</w:t>
            </w:r>
          </w:p>
        </w:tc>
      </w:tr>
      <w:tr w:rsidR="003807B6" w:rsidRPr="00A36F78" w14:paraId="5D8B66BF" w14:textId="77777777" w:rsidTr="003807B6">
        <w:trPr>
          <w:trHeight w:val="430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19E29B3" w14:textId="77777777" w:rsidR="00501A9F" w:rsidRPr="004B7FA4" w:rsidRDefault="00501A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Web of Science</w:t>
            </w:r>
          </w:p>
          <w:p w14:paraId="7BB2685A" w14:textId="77777777" w:rsidR="00501A9F" w:rsidRPr="00A36F78" w:rsidRDefault="00501A9F" w:rsidP="0099135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065A4AF8" w14:textId="77777777" w:rsidR="00501A9F" w:rsidRPr="004B7FA4" w:rsidRDefault="00501A9F" w:rsidP="0099135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FAD2C0" w14:textId="570930DC" w:rsidR="00501A9F" w:rsidRPr="005F6F9E" w:rsidRDefault="00501A9F" w:rsidP="005F6F9E">
            <w:pPr>
              <w:pStyle w:val="ListParagraph"/>
              <w:numPr>
                <w:ilvl w:val="0"/>
                <w:numId w:val="34"/>
              </w:numPr>
              <w:ind w:left="342" w:hanging="27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F9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ubject </w:t>
            </w:r>
            <w:r w:rsidR="00EB23FD"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 w:rsidRPr="005F6F9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adings: </w:t>
            </w:r>
            <w:r w:rsidR="00EB23FD">
              <w:rPr>
                <w:rFonts w:ascii="Times New Roman" w:hAnsi="Times New Roman" w:cs="Times New Roman"/>
                <w:bCs/>
                <w:sz w:val="24"/>
                <w:szCs w:val="24"/>
              </w:rPr>
              <w:t>n/a</w:t>
            </w:r>
          </w:p>
          <w:p w14:paraId="187BA485" w14:textId="77777777" w:rsidR="00501A9F" w:rsidRPr="004B7FA4" w:rsidRDefault="00501A9F" w:rsidP="005F6F9E">
            <w:pPr>
              <w:ind w:left="342" w:hanging="27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C35D15C" w14:textId="5FA702A4" w:rsidR="00501A9F" w:rsidRPr="005F6F9E" w:rsidRDefault="00501A9F" w:rsidP="005F6F9E">
            <w:pPr>
              <w:pStyle w:val="ListParagraph"/>
              <w:numPr>
                <w:ilvl w:val="0"/>
                <w:numId w:val="34"/>
              </w:numPr>
              <w:ind w:left="342" w:hanging="27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F9E">
              <w:rPr>
                <w:rFonts w:ascii="Times New Roman" w:hAnsi="Times New Roman" w:cs="Times New Roman"/>
                <w:bCs/>
                <w:sz w:val="24"/>
                <w:szCs w:val="24"/>
              </w:rPr>
              <w:t>Keywords: "cancer of the lung*" OR "lung cancer*" OR "lung carcinoma*" OR "lung neoplasm*" OR "lung tumour*" OR "lung tumor*" OR nsclc OR "pulmonary carcinoma*" OR "pulmonary tumor*" OR "pulmonary tumour*" OR scl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AD6F38" w14:textId="381994E4" w:rsidR="00501A9F" w:rsidRPr="005F6F9E" w:rsidRDefault="00501A9F" w:rsidP="005F6F9E">
            <w:pPr>
              <w:pStyle w:val="ListParagraph"/>
              <w:numPr>
                <w:ilvl w:val="0"/>
                <w:numId w:val="35"/>
              </w:numPr>
              <w:ind w:left="306" w:hanging="30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F9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ubject </w:t>
            </w:r>
            <w:r w:rsidR="00EB23FD"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 w:rsidRPr="005F6F9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adings: </w:t>
            </w:r>
            <w:r w:rsidR="00EB23FD">
              <w:rPr>
                <w:rFonts w:ascii="Times New Roman" w:hAnsi="Times New Roman" w:cs="Times New Roman"/>
                <w:bCs/>
                <w:sz w:val="24"/>
                <w:szCs w:val="24"/>
              </w:rPr>
              <w:t>n/a</w:t>
            </w:r>
          </w:p>
          <w:p w14:paraId="4390850B" w14:textId="77777777" w:rsidR="00501A9F" w:rsidRPr="004B7FA4" w:rsidRDefault="00501A9F" w:rsidP="0099135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610C8AAC" w14:textId="6F83DF69" w:rsidR="00501A9F" w:rsidRPr="005F6F9E" w:rsidRDefault="00501A9F" w:rsidP="005F6F9E">
            <w:pPr>
              <w:pStyle w:val="ListParagraph"/>
              <w:numPr>
                <w:ilvl w:val="0"/>
                <w:numId w:val="35"/>
              </w:numPr>
              <w:ind w:left="306" w:hanging="306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F9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Keywords: </w:t>
            </w:r>
            <w:r w:rsidR="00797907" w:rsidRPr="005F6F9E">
              <w:rPr>
                <w:rFonts w:ascii="Times New Roman" w:hAnsi="Times New Roman" w:cs="Times New Roman"/>
                <w:bCs/>
                <w:sz w:val="24"/>
                <w:szCs w:val="24"/>
              </w:rPr>
              <w:t>"</w:t>
            </w:r>
            <w:r w:rsidRPr="005F6F9E">
              <w:rPr>
                <w:rFonts w:ascii="Times New Roman" w:hAnsi="Times New Roman" w:cs="Times New Roman"/>
                <w:bCs/>
                <w:sz w:val="24"/>
                <w:szCs w:val="24"/>
              </w:rPr>
              <w:t>breathing exercis*</w:t>
            </w:r>
            <w:r w:rsidR="00797907" w:rsidRPr="005F6F9E">
              <w:rPr>
                <w:rFonts w:ascii="Times New Roman" w:hAnsi="Times New Roman" w:cs="Times New Roman"/>
                <w:bCs/>
                <w:sz w:val="24"/>
                <w:szCs w:val="24"/>
              </w:rPr>
              <w:t>"</w:t>
            </w:r>
            <w:r w:rsidRPr="005F6F9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MBCR OR MBCT OR MBSR OR meditat* OR mindful* OR</w:t>
            </w:r>
            <w:r w:rsidR="00797907" w:rsidRPr="005F6F9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"</w:t>
            </w:r>
            <w:r w:rsidRPr="005F6F9E">
              <w:rPr>
                <w:rFonts w:ascii="Times New Roman" w:hAnsi="Times New Roman" w:cs="Times New Roman"/>
                <w:bCs/>
                <w:sz w:val="24"/>
                <w:szCs w:val="24"/>
              </w:rPr>
              <w:t>stress reduc*</w:t>
            </w:r>
            <w:r w:rsidR="00797907" w:rsidRPr="005F6F9E">
              <w:rPr>
                <w:rFonts w:ascii="Times New Roman" w:hAnsi="Times New Roman" w:cs="Times New Roman"/>
                <w:bCs/>
                <w:sz w:val="24"/>
                <w:szCs w:val="24"/>
              </w:rPr>
              <w:t>"</w:t>
            </w:r>
            <w:r w:rsidRPr="005F6F9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yog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930CCD0" w14:textId="4D68F99B" w:rsidR="00501A9F" w:rsidRPr="005F6F9E" w:rsidRDefault="00501A9F" w:rsidP="005F6F9E">
            <w:pPr>
              <w:pStyle w:val="ListParagraph"/>
              <w:numPr>
                <w:ilvl w:val="0"/>
                <w:numId w:val="36"/>
              </w:numPr>
              <w:ind w:left="354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F9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ubject </w:t>
            </w:r>
            <w:r w:rsidR="00EB23FD"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 w:rsidRPr="005F6F9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adings: </w:t>
            </w:r>
            <w:r w:rsidR="00EB23FD">
              <w:rPr>
                <w:rFonts w:ascii="Times New Roman" w:hAnsi="Times New Roman" w:cs="Times New Roman"/>
                <w:bCs/>
                <w:sz w:val="24"/>
                <w:szCs w:val="24"/>
              </w:rPr>
              <w:t>n/a</w:t>
            </w:r>
          </w:p>
          <w:p w14:paraId="26034FBD" w14:textId="77777777" w:rsidR="00501A9F" w:rsidRPr="004B7FA4" w:rsidRDefault="00501A9F" w:rsidP="005F6F9E">
            <w:pPr>
              <w:ind w:left="354" w:hanging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4B28211E" w14:textId="2C6713B8" w:rsidR="00501A9F" w:rsidRPr="005F6F9E" w:rsidRDefault="00501A9F" w:rsidP="005F6F9E">
            <w:pPr>
              <w:pStyle w:val="ListParagraph"/>
              <w:numPr>
                <w:ilvl w:val="0"/>
                <w:numId w:val="36"/>
              </w:numPr>
              <w:ind w:left="354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F6F9E">
              <w:rPr>
                <w:rFonts w:ascii="Times New Roman" w:hAnsi="Times New Roman" w:cs="Times New Roman"/>
                <w:bCs/>
                <w:sz w:val="24"/>
                <w:szCs w:val="24"/>
              </w:rPr>
              <w:t>Keywords: "adult children" OR "care giver*" OR "caregiver*" OR "care giving" OR "caregiving" OR carer OR carers OR "care taker*" OR "caretaker*" OR caring OR couple* OR custodian* OR daughter* OR dependents OR dyad* OR families OR family OR folk* OR guardian* OR husband* OR kinship OR parent* OR partner* OR relatives OR sibling* OR son OR sons OR spous* OR wife OR wives</w:t>
            </w:r>
          </w:p>
        </w:tc>
      </w:tr>
      <w:tr w:rsidR="003807B6" w:rsidRPr="00A36F78" w14:paraId="4EB51A81" w14:textId="77777777" w:rsidTr="003807B6">
        <w:trPr>
          <w:trHeight w:val="1223"/>
        </w:trPr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</w:tcPr>
          <w:p w14:paraId="47F187FA" w14:textId="77777777" w:rsidR="00501A9F" w:rsidRPr="004B7FA4" w:rsidRDefault="00501A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CINAHL Complete</w:t>
            </w:r>
          </w:p>
          <w:p w14:paraId="17FA4C74" w14:textId="77777777" w:rsidR="00501A9F" w:rsidRPr="004B7FA4" w:rsidRDefault="00501A9F" w:rsidP="0099135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7853AE51" w14:textId="4F3C9908" w:rsidR="00501A9F" w:rsidRPr="00A36F78" w:rsidRDefault="00501A9F" w:rsidP="00FE2102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ubject </w:t>
            </w:r>
            <w:r w:rsidR="00EB23FD"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ading: </w:t>
            </w:r>
            <w:r w:rsidR="00EB23FD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MH "Lung Neoplasms+"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D5351C3" w14:textId="62C7AD0F" w:rsidR="00501A9F" w:rsidRPr="004B7FA4" w:rsidRDefault="00501A9F" w:rsidP="00501A9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ubject </w:t>
            </w:r>
            <w:r w:rsidR="00EB23FD"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eading</w:t>
            </w:r>
            <w:r w:rsidR="00FE2102"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: 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(MH "Breathing Exercises") OR (MH "Meditation") OR (MH "Mindfulness") OR (MH "Stress, Psychological/TH") OR (MH "Yoga+"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407474E4" w14:textId="2146FA88" w:rsidR="00501A9F" w:rsidRPr="00A36F78" w:rsidRDefault="00501A9F" w:rsidP="00501A9F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ubject </w:t>
            </w:r>
            <w:r w:rsidR="00EB23FD"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eading</w:t>
            </w:r>
            <w:r w:rsidR="00FE2102"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s: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(MH "Adult Children") OR (MH "Caregivers") OR (MH "Family")</w:t>
            </w:r>
          </w:p>
        </w:tc>
      </w:tr>
      <w:tr w:rsidR="003807B6" w:rsidRPr="00A36F78" w14:paraId="0C3C4174" w14:textId="77777777" w:rsidTr="005F6F9E">
        <w:trPr>
          <w:trHeight w:val="378"/>
        </w:trPr>
        <w:tc>
          <w:tcPr>
            <w:tcW w:w="0" w:type="auto"/>
            <w:vMerge/>
            <w:tcBorders>
              <w:right w:val="nil"/>
            </w:tcBorders>
          </w:tcPr>
          <w:p w14:paraId="14C6B23D" w14:textId="77777777" w:rsidR="00501A9F" w:rsidRPr="004B7FA4" w:rsidRDefault="00501A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5B08CCD" w14:textId="70E0EAF2" w:rsidR="00501A9F" w:rsidRPr="00A36F78" w:rsidRDefault="00501A9F" w:rsidP="00021E8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Keyword </w:t>
            </w:r>
            <w:r w:rsidR="00EB23FD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earch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EB23FD" w:rsidRPr="006E147E"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Pr="006E147E">
              <w:rPr>
                <w:rFonts w:ascii="Times New Roman" w:hAnsi="Times New Roman" w:cs="Times New Roman"/>
                <w:bCs/>
                <w:sz w:val="24"/>
                <w:szCs w:val="24"/>
              </w:rPr>
              <w:t>itle only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): 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"cancer of the lung*" OR "lung cancer*" OR "lung carcinoma*" OR "lung neoplasm*" OR "lung tumour*" OR "lung tumor*" OR nsclc OR "pulmonary carcinoma*" OR "pulmonary tumor*" OR "pulmonary tumour*" OR sclc</w:t>
            </w:r>
          </w:p>
          <w:p w14:paraId="0116689F" w14:textId="77777777" w:rsidR="00501A9F" w:rsidRPr="00A36F78" w:rsidRDefault="00501A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3B84E90" w14:textId="724A51AA" w:rsidR="00501A9F" w:rsidRPr="00A36F78" w:rsidRDefault="00501A9F" w:rsidP="00021E87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Keyword </w:t>
            </w:r>
            <w:r w:rsidR="00EB23FD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earch (</w:t>
            </w:r>
            <w:r w:rsidR="00EB23FD"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Pr="006E147E">
              <w:rPr>
                <w:rFonts w:ascii="Times New Roman" w:hAnsi="Times New Roman" w:cs="Times New Roman"/>
                <w:bCs/>
                <w:sz w:val="24"/>
                <w:szCs w:val="24"/>
              </w:rPr>
              <w:t>itle only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): </w:t>
            </w:r>
            <w:r w:rsidR="00B3421F"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"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breathing exercis*</w:t>
            </w:r>
            <w:r w:rsidR="00B3421F"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"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MBCR OR MBCT OR MBSR OR meditat* OR mindful* OR </w:t>
            </w:r>
            <w:r w:rsidR="00B3421F"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"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stress reduc*</w:t>
            </w:r>
            <w:r w:rsidR="00B3421F"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"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yoga</w:t>
            </w:r>
          </w:p>
          <w:p w14:paraId="60AAC9FF" w14:textId="77777777" w:rsidR="00501A9F" w:rsidRPr="00A36F78" w:rsidRDefault="00501A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05FE6A2F" w14:textId="0276B759" w:rsidR="00501A9F" w:rsidRPr="004B7FA4" w:rsidRDefault="00501A9F" w:rsidP="004B7FA4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Keyword </w:t>
            </w:r>
            <w:r w:rsidR="00EB23FD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earch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EB23FD"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Pr="006E147E">
              <w:rPr>
                <w:rFonts w:ascii="Times New Roman" w:hAnsi="Times New Roman" w:cs="Times New Roman"/>
                <w:bCs/>
                <w:sz w:val="24"/>
                <w:szCs w:val="24"/>
              </w:rPr>
              <w:t>itle only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):</w:t>
            </w:r>
            <w:r w:rsidR="00EB23F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"adult children" OR "care giver*" OR caregiver* OR "care giving" OR caregiving OR carer OR carers OR "care taker*" OR caretaker* OR caring OR couple* OR custodian* OR daughter* OR dependents OR dyad* OR families OR family OR folk* 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OR guardian* OR husband* OR kinship OR parent* OR partner* OR relatives OR sibling* OR son OR sons OR spous* OR wife OR wives</w:t>
            </w:r>
          </w:p>
        </w:tc>
      </w:tr>
      <w:tr w:rsidR="003807B6" w:rsidRPr="00A36F78" w14:paraId="5BB36BB4" w14:textId="77777777" w:rsidTr="005F6F9E">
        <w:trPr>
          <w:trHeight w:val="4086"/>
        </w:trPr>
        <w:tc>
          <w:tcPr>
            <w:tcW w:w="0" w:type="auto"/>
            <w:vMerge/>
            <w:tcBorders>
              <w:right w:val="nil"/>
            </w:tcBorders>
          </w:tcPr>
          <w:p w14:paraId="7EA7B157" w14:textId="77777777" w:rsidR="00501A9F" w:rsidRPr="004B7FA4" w:rsidRDefault="00501A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24B4B46" w14:textId="6FA95AF7" w:rsidR="00501A9F" w:rsidRPr="00A36F78" w:rsidRDefault="00501A9F" w:rsidP="00501A9F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Keyword </w:t>
            </w:r>
            <w:r w:rsidR="00B3421F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earch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B3421F" w:rsidRPr="00B3421F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6E147E">
              <w:rPr>
                <w:rFonts w:ascii="Times New Roman" w:hAnsi="Times New Roman" w:cs="Times New Roman"/>
                <w:bCs/>
                <w:sz w:val="24"/>
                <w:szCs w:val="24"/>
              </w:rPr>
              <w:t>bstract only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): 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"cancer of the lung*" OR "lung cancer*" OR "lung carcinoma*" OR "lung neoplasm*" OR "lung tumour*" OR "lung tumor*" OR nsclc OR "pulmonary carcinoma*" OR "pulmonary tumor*" OR "pulmonary tumour*" OR sclc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D9368DD" w14:textId="3E9F8CF5" w:rsidR="00501A9F" w:rsidRPr="004B7FA4" w:rsidRDefault="00501A9F" w:rsidP="00AA3E89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Keyword </w:t>
            </w:r>
            <w:r w:rsidR="00B3421F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earch (</w:t>
            </w:r>
            <w:r w:rsidR="00B3421F" w:rsidRPr="006E147E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6E147E">
              <w:rPr>
                <w:rFonts w:ascii="Times New Roman" w:hAnsi="Times New Roman" w:cs="Times New Roman"/>
                <w:bCs/>
                <w:sz w:val="24"/>
                <w:szCs w:val="24"/>
              </w:rPr>
              <w:t>bstract only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): </w:t>
            </w:r>
            <w:r w:rsidR="00AA3E89"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"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breathing exercis*</w:t>
            </w:r>
            <w:r w:rsidR="00AA3E89"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"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MBCR OR MBCT OR MBSR OR meditat* OR mindful* OR </w:t>
            </w:r>
            <w:r w:rsidR="00AA3E89"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"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stress reduc*</w:t>
            </w:r>
            <w:r w:rsidR="00AA3E89"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"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yoga</w:t>
            </w:r>
          </w:p>
          <w:p w14:paraId="3B2AB51D" w14:textId="77777777" w:rsidR="00501A9F" w:rsidRPr="00A36F78" w:rsidRDefault="00501A9F" w:rsidP="0099135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7072E74F" w14:textId="77777777" w:rsidR="00501A9F" w:rsidRPr="00A36F78" w:rsidRDefault="00501A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181AEAEE" w14:textId="4332B03F" w:rsidR="00501A9F" w:rsidRPr="004B7FA4" w:rsidRDefault="00501A9F" w:rsidP="004B7FA4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Keyword </w:t>
            </w:r>
            <w:r w:rsidR="00B3421F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earch (</w:t>
            </w:r>
            <w:r w:rsidR="00B3421F" w:rsidRPr="006E147E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6E147E">
              <w:rPr>
                <w:rFonts w:ascii="Times New Roman" w:hAnsi="Times New Roman" w:cs="Times New Roman"/>
                <w:bCs/>
                <w:sz w:val="24"/>
                <w:szCs w:val="24"/>
              </w:rPr>
              <w:t>bstract only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):</w:t>
            </w:r>
            <w:r w:rsidR="00AA3E8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"adult children" OR "care giver*" OR caregiver* OR "care giving" OR caregiving OR carer OR carers OR "care taker*" OR caretaker* OR caring OR couple* OR custodian* OR daughter* OR dependents OR dyad* OR families OR family OR folk* OR guardian* OR husband* OR kinship OR parent* OR partner* OR relatives OR sibling* OR son OR sons OR spous* OR wife OR wives</w:t>
            </w:r>
          </w:p>
        </w:tc>
      </w:tr>
      <w:tr w:rsidR="003807B6" w:rsidRPr="00A36F78" w14:paraId="44567B36" w14:textId="77777777" w:rsidTr="003807B6">
        <w:trPr>
          <w:trHeight w:val="485"/>
        </w:trPr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</w:tcPr>
          <w:p w14:paraId="0D37AE90" w14:textId="77777777" w:rsidR="00501A9F" w:rsidRPr="004B7FA4" w:rsidRDefault="00501A9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C307972" w14:textId="0AA028BF" w:rsidR="00501A9F" w:rsidRPr="00A36F78" w:rsidRDefault="00501A9F" w:rsidP="00501A9F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ombination </w:t>
            </w:r>
            <w:r w:rsidR="00B3421F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earch: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earch 1 OR Search 2 OR Search 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AAFC78E" w14:textId="3D47E248" w:rsidR="00501A9F" w:rsidRPr="00A36F78" w:rsidRDefault="00501A9F" w:rsidP="00501A9F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ombination </w:t>
            </w:r>
            <w:r w:rsidR="00B3421F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earch: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earch 1 OR Search 2 OR Search 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7B9954C8" w14:textId="09C0B528" w:rsidR="00501A9F" w:rsidRPr="00A36F78" w:rsidRDefault="00501A9F" w:rsidP="00D116CC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ombination </w:t>
            </w:r>
            <w:r w:rsidR="00B3421F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earch: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earch 1 OR Search 2 OR Search 3</w:t>
            </w:r>
          </w:p>
        </w:tc>
      </w:tr>
      <w:tr w:rsidR="003807B6" w:rsidRPr="00A36F78" w14:paraId="574C334C" w14:textId="77777777" w:rsidTr="003807B6">
        <w:trPr>
          <w:trHeight w:val="125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C19884" w14:textId="77777777" w:rsidR="00501A9F" w:rsidRPr="004B7FA4" w:rsidRDefault="00501A9F" w:rsidP="0099135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0" w:name="_Hlk81910656"/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PsycINFO</w:t>
            </w:r>
          </w:p>
          <w:p w14:paraId="5204C7E2" w14:textId="77777777" w:rsidR="00501A9F" w:rsidRPr="004B7FA4" w:rsidRDefault="00501A9F" w:rsidP="0099135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C751154" w14:textId="236031A8" w:rsidR="00501A9F" w:rsidRPr="00A36F78" w:rsidRDefault="00501A9F" w:rsidP="00501A9F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ubject </w:t>
            </w:r>
            <w:r w:rsidR="00B3421F"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eading:</w:t>
            </w:r>
            <w:r w:rsidR="00EB23F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B3421F">
              <w:rPr>
                <w:rFonts w:ascii="Times New Roman" w:hAnsi="Times New Roman" w:cs="Times New Roman"/>
                <w:bCs/>
                <w:sz w:val="24"/>
                <w:szCs w:val="24"/>
              </w:rPr>
              <w:t>n/a</w:t>
            </w:r>
          </w:p>
          <w:p w14:paraId="52269064" w14:textId="77777777" w:rsidR="00501A9F" w:rsidRPr="00A36F78" w:rsidRDefault="00501A9F" w:rsidP="0099135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2C7E341B" w14:textId="3C5DBF57" w:rsidR="00501A9F" w:rsidRPr="00A36F78" w:rsidRDefault="00501A9F" w:rsidP="00501A9F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ubject </w:t>
            </w:r>
            <w:r w:rsidR="00B3421F"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eading</w:t>
            </w:r>
            <w:r w:rsidR="00021E87"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: 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(((DE "Meditation") OR (DE "Mindfulness")) OR (DE "Mindfulness-Based Interventions")) OR (DE "Yoga"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</w:tcBorders>
          </w:tcPr>
          <w:p w14:paraId="00A1B93E" w14:textId="7382471E" w:rsidR="00501A9F" w:rsidRPr="00A36F78" w:rsidRDefault="00501A9F" w:rsidP="00501A9F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ubject </w:t>
            </w:r>
            <w:r w:rsidR="00B3421F"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eading</w:t>
            </w:r>
            <w:r w:rsidR="00021E87"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: 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((DE "Adult Offspring") OR (DE "Caregivers")) OR (DE "Family")</w:t>
            </w:r>
          </w:p>
        </w:tc>
      </w:tr>
      <w:bookmarkEnd w:id="0"/>
      <w:tr w:rsidR="003807B6" w:rsidRPr="00A36F78" w14:paraId="3A1FB04A" w14:textId="77777777" w:rsidTr="003807B6">
        <w:trPr>
          <w:trHeight w:val="5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158D828" w14:textId="77777777" w:rsidR="00501A9F" w:rsidRPr="004B7FA4" w:rsidRDefault="00501A9F" w:rsidP="0099135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8694AE6" w14:textId="5B138EE7" w:rsidR="00501A9F" w:rsidRPr="00A36F78" w:rsidRDefault="00501A9F" w:rsidP="00501A9F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Keyword Search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B3421F" w:rsidRPr="006E147E"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Pr="006E147E">
              <w:rPr>
                <w:rFonts w:ascii="Times New Roman" w:hAnsi="Times New Roman" w:cs="Times New Roman"/>
                <w:bCs/>
                <w:sz w:val="24"/>
                <w:szCs w:val="24"/>
              </w:rPr>
              <w:t>itle only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): 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"cancer of the lung*" OR "lung cancer*" OR "lung carcinoma*" 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OR "lung neoplasm*" OR "lung tumour*" OR "lung tumor*" OR nsclc OR "pulmonary carcinoma*" OR "pulmonary tumor*" OR "pulmonary tumour*" OR sclc</w:t>
            </w:r>
          </w:p>
          <w:p w14:paraId="2A6B47A0" w14:textId="77777777" w:rsidR="00501A9F" w:rsidRPr="00A36F78" w:rsidRDefault="00501A9F" w:rsidP="0099135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0A79871" w14:textId="6E5079F8" w:rsidR="00501A9F" w:rsidRPr="00797907" w:rsidRDefault="00501A9F" w:rsidP="00501A9F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Keyword </w:t>
            </w:r>
            <w:r w:rsidR="00B3421F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earch</w:t>
            </w:r>
            <w:r w:rsidRPr="0079790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B3421F"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Pr="006E147E">
              <w:rPr>
                <w:rFonts w:ascii="Times New Roman" w:hAnsi="Times New Roman" w:cs="Times New Roman"/>
                <w:bCs/>
                <w:sz w:val="24"/>
                <w:szCs w:val="24"/>
              </w:rPr>
              <w:t>itle only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):</w:t>
            </w:r>
            <w:r w:rsidRPr="0079790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AA3E89"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"</w:t>
            </w:r>
            <w:r w:rsidRPr="00797907">
              <w:rPr>
                <w:rFonts w:ascii="Times New Roman" w:hAnsi="Times New Roman" w:cs="Times New Roman"/>
                <w:bCs/>
                <w:sz w:val="24"/>
                <w:szCs w:val="24"/>
              </w:rPr>
              <w:t>breathing exercis*</w:t>
            </w:r>
            <w:r w:rsidR="00AA3E89"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"</w:t>
            </w:r>
            <w:r w:rsidRPr="0079790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MBCR OR MBCT OR </w:t>
            </w:r>
            <w:r w:rsidRPr="00797907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MBSR OR meditat* OR mindful* OR </w:t>
            </w:r>
            <w:r w:rsidR="00AA3E89"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"</w:t>
            </w:r>
            <w:r w:rsidRPr="00797907">
              <w:rPr>
                <w:rFonts w:ascii="Times New Roman" w:hAnsi="Times New Roman" w:cs="Times New Roman"/>
                <w:bCs/>
                <w:sz w:val="24"/>
                <w:szCs w:val="24"/>
              </w:rPr>
              <w:t>stress reduc*</w:t>
            </w:r>
            <w:r w:rsidR="00AA3E89"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"</w:t>
            </w:r>
            <w:r w:rsidRPr="0079790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yoga</w:t>
            </w:r>
          </w:p>
          <w:p w14:paraId="689026A7" w14:textId="77777777" w:rsidR="00501A9F" w:rsidRPr="00797907" w:rsidRDefault="00501A9F" w:rsidP="0099135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784CECA7" w14:textId="7839F184" w:rsidR="00501A9F" w:rsidRPr="00A36F78" w:rsidRDefault="00501A9F" w:rsidP="0099135D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Keyword </w:t>
            </w:r>
            <w:r w:rsidR="000B5325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earch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0B5325" w:rsidRPr="006E147E"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Pr="006E147E">
              <w:rPr>
                <w:rFonts w:ascii="Times New Roman" w:hAnsi="Times New Roman" w:cs="Times New Roman"/>
                <w:bCs/>
                <w:sz w:val="24"/>
                <w:szCs w:val="24"/>
              </w:rPr>
              <w:t>itle only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):</w:t>
            </w:r>
            <w:r w:rsidR="00AA3E8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"adult children" OR "care giver*" OR caregiver* OR 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"care giving" OR caregiving OR carer OR carers OR "care taker*" OR caretaker* OR caring OR couple* OR custodian* OR daughter* OR dependents OR dyad* OR families OR family OR folk* OR guardian* OR husband* OR kinship OR parent* OR partner* OR relatives OR sibling* OR son OR sons OR spous* OR wife OR wives</w:t>
            </w:r>
          </w:p>
        </w:tc>
      </w:tr>
      <w:tr w:rsidR="003807B6" w:rsidRPr="00A36F78" w14:paraId="4AD50F8B" w14:textId="77777777" w:rsidTr="003807B6">
        <w:trPr>
          <w:trHeight w:val="2150"/>
        </w:trPr>
        <w:tc>
          <w:tcPr>
            <w:tcW w:w="0" w:type="auto"/>
            <w:vMerge/>
            <w:tcBorders>
              <w:top w:val="nil"/>
              <w:bottom w:val="single" w:sz="4" w:space="0" w:color="auto"/>
              <w:right w:val="nil"/>
            </w:tcBorders>
          </w:tcPr>
          <w:p w14:paraId="6CBAD6D4" w14:textId="77777777" w:rsidR="00501A9F" w:rsidRPr="004B7FA4" w:rsidRDefault="00501A9F" w:rsidP="0099135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D07BF3" w14:textId="50756180" w:rsidR="00501A9F" w:rsidRPr="00A36F78" w:rsidRDefault="00501A9F" w:rsidP="00501A9F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Keyword </w:t>
            </w:r>
            <w:r w:rsidR="000B5325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earch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0B5325" w:rsidRPr="006E147E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6E147E">
              <w:rPr>
                <w:rFonts w:ascii="Times New Roman" w:hAnsi="Times New Roman" w:cs="Times New Roman"/>
                <w:bCs/>
                <w:sz w:val="24"/>
                <w:szCs w:val="24"/>
              </w:rPr>
              <w:t>bstract only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):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"cancer of the lung*" OR "lung cancer*" OR "lung carcinoma*" OR "lung neoplasm*" OR "lung tumour*" OR "lung tumor*" OR nsclc OR "pulmonary carcinoma*" OR "pulmonary tumor*" OR "pulmonary tumour*" OR sclc</w:t>
            </w:r>
          </w:p>
          <w:p w14:paraId="172FF9B6" w14:textId="77777777" w:rsidR="00501A9F" w:rsidRPr="00A36F78" w:rsidRDefault="00501A9F" w:rsidP="0099135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8B8C31" w14:textId="6B11C802" w:rsidR="00501A9F" w:rsidRPr="00A36F78" w:rsidRDefault="00501A9F" w:rsidP="00501A9F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Keyword </w:t>
            </w:r>
            <w:r w:rsidR="00B524AF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earch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B524AF" w:rsidRPr="006E147E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6E147E">
              <w:rPr>
                <w:rFonts w:ascii="Times New Roman" w:hAnsi="Times New Roman" w:cs="Times New Roman"/>
                <w:bCs/>
                <w:sz w:val="24"/>
                <w:szCs w:val="24"/>
              </w:rPr>
              <w:t>bstract only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): </w:t>
            </w:r>
            <w:r w:rsidR="00AA3E89"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"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breathing exercis*</w:t>
            </w:r>
            <w:r w:rsidR="00AA3E89"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"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MBCR OR MBCT OR MBSR OR meditat* OR mindful* OR </w:t>
            </w:r>
            <w:r w:rsidR="00AA3E89"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"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stress reduc*</w:t>
            </w:r>
            <w:r w:rsidR="00AA3E89"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"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R yoga</w:t>
            </w:r>
          </w:p>
          <w:p w14:paraId="528DFBCE" w14:textId="77777777" w:rsidR="00501A9F" w:rsidRPr="00A36F78" w:rsidRDefault="00501A9F" w:rsidP="0099135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6354E4A9" w14:textId="09B6045C" w:rsidR="00501A9F" w:rsidRPr="00A36F78" w:rsidRDefault="00501A9F" w:rsidP="0099135D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Keyword </w:t>
            </w:r>
            <w:r w:rsidR="00B524AF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earch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B524AF" w:rsidRPr="006E147E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6E147E">
              <w:rPr>
                <w:rFonts w:ascii="Times New Roman" w:hAnsi="Times New Roman" w:cs="Times New Roman"/>
                <w:bCs/>
                <w:sz w:val="24"/>
                <w:szCs w:val="24"/>
              </w:rPr>
              <w:t>bstract only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):</w:t>
            </w:r>
            <w:r w:rsidR="00AA3E8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"adult children" OR "care giver*" OR</w:t>
            </w:r>
            <w:r w:rsidR="00AA3E8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caregiver* OR "care giving" OR caregiving OR carer OR carers OR "care taker*" OR caretaker* OR caring OR couple* OR custodian* OR daughter* OR dependents OR dyad* OR families OR family OR folk* OR guardian* OR husband* OR kinship OR parent* OR partner* OR relatives OR sibling* OR son OR sons OR spous* OR wife OR wives</w:t>
            </w:r>
          </w:p>
        </w:tc>
      </w:tr>
      <w:tr w:rsidR="003807B6" w:rsidRPr="00A36F78" w14:paraId="5278A0EE" w14:textId="77777777" w:rsidTr="003807B6">
        <w:trPr>
          <w:trHeight w:val="170"/>
        </w:trPr>
        <w:tc>
          <w:tcPr>
            <w:tcW w:w="0" w:type="auto"/>
            <w:vMerge w:val="restart"/>
            <w:tcBorders>
              <w:top w:val="single" w:sz="4" w:space="0" w:color="auto"/>
              <w:right w:val="nil"/>
            </w:tcBorders>
          </w:tcPr>
          <w:p w14:paraId="6AC233C4" w14:textId="3F7FB005" w:rsidR="00501A9F" w:rsidRPr="004B7FA4" w:rsidRDefault="00501A9F" w:rsidP="0099135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E</w:t>
            </w:r>
            <w:r w:rsidR="00FE2102"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mbase</w:t>
            </w:r>
          </w:p>
          <w:p w14:paraId="3748D21A" w14:textId="77777777" w:rsidR="00501A9F" w:rsidRPr="004B7FA4" w:rsidRDefault="00501A9F" w:rsidP="0099135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B0F87F" w14:textId="26D1FB17" w:rsidR="00501A9F" w:rsidRPr="00A36F78" w:rsidRDefault="00501A9F" w:rsidP="00501A9F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ubject </w:t>
            </w:r>
            <w:r w:rsidR="00B524AF"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ading: 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'lung cancer'/exp</w:t>
            </w:r>
          </w:p>
          <w:p w14:paraId="433A2429" w14:textId="77777777" w:rsidR="00501A9F" w:rsidRPr="00A36F78" w:rsidRDefault="00501A9F" w:rsidP="0099135D">
            <w:pPr>
              <w:pStyle w:val="ListParagraph"/>
              <w:ind w:left="36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88A14D5" w14:textId="77777777" w:rsidR="00501A9F" w:rsidRPr="00A36F78" w:rsidRDefault="00501A9F" w:rsidP="0099135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09A36C" w14:textId="7BD9878E" w:rsidR="00501A9F" w:rsidRPr="004B7FA4" w:rsidRDefault="00501A9F" w:rsidP="004B7FA4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ubject </w:t>
            </w:r>
            <w:r w:rsidR="00B524AF"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eading</w:t>
            </w:r>
            <w:r w:rsidR="00021E87"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: </w:t>
            </w:r>
            <w:r w:rsidRPr="00D167E0">
              <w:rPr>
                <w:rFonts w:ascii="Times New Roman" w:hAnsi="Times New Roman" w:cs="Times New Roman"/>
                <w:bCs/>
                <w:sz w:val="24"/>
                <w:szCs w:val="24"/>
              </w:rPr>
              <w:t>'breathing exercise'/de OR</w:t>
            </w:r>
            <w:r w:rsidR="00EB23F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D167E0">
              <w:rPr>
                <w:rFonts w:ascii="Times New Roman" w:hAnsi="Times New Roman" w:cs="Times New Roman"/>
                <w:bCs/>
                <w:sz w:val="24"/>
                <w:szCs w:val="24"/>
              </w:rPr>
              <w:t>'meditation'/exp OR 'mindfulness'/exp OR 'mindfulness meditation'/exp OR</w:t>
            </w:r>
            <w:r w:rsidR="00EB23F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D167E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'mindfulness based </w:t>
            </w:r>
            <w:r w:rsidRPr="00D167E0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stress reduction'/exp OR 'stress reduction'/exp OR</w:t>
            </w:r>
            <w:r w:rsidR="00EB23F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D167E0">
              <w:rPr>
                <w:rFonts w:ascii="Times New Roman" w:hAnsi="Times New Roman" w:cs="Times New Roman"/>
                <w:bCs/>
                <w:sz w:val="24"/>
                <w:szCs w:val="24"/>
              </w:rPr>
              <w:t>'yoga'/ex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1CCF3EF4" w14:textId="38717EF3" w:rsidR="00501A9F" w:rsidRPr="00A36F78" w:rsidRDefault="00501A9F" w:rsidP="00501A9F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Subject Heading</w:t>
            </w:r>
            <w:r w:rsidR="00021E87"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: 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'adult child'/exp OR 'caregiver'/exp OR 'family'/exp</w:t>
            </w:r>
          </w:p>
          <w:p w14:paraId="55AECC83" w14:textId="77777777" w:rsidR="00501A9F" w:rsidRPr="00A36F78" w:rsidRDefault="00501A9F" w:rsidP="0099135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14:paraId="2DE8AE6F" w14:textId="77777777" w:rsidR="00501A9F" w:rsidRPr="00A36F78" w:rsidRDefault="00501A9F" w:rsidP="0099135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807B6" w:rsidRPr="00A36F78" w14:paraId="0DD00E3F" w14:textId="77777777" w:rsidTr="002368F0">
        <w:trPr>
          <w:trHeight w:val="4490"/>
        </w:trPr>
        <w:tc>
          <w:tcPr>
            <w:tcW w:w="0" w:type="auto"/>
            <w:vMerge/>
            <w:tcBorders>
              <w:bottom w:val="single" w:sz="4" w:space="0" w:color="auto"/>
              <w:right w:val="nil"/>
            </w:tcBorders>
          </w:tcPr>
          <w:p w14:paraId="78C2A4AC" w14:textId="77777777" w:rsidR="00501A9F" w:rsidRPr="004B7FA4" w:rsidRDefault="00501A9F" w:rsidP="0099135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E344EFF" w14:textId="632EDE1F" w:rsidR="00501A9F" w:rsidRPr="00A36F78" w:rsidRDefault="00501A9F" w:rsidP="00501A9F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Keyword </w:t>
            </w:r>
            <w:r w:rsidR="00EA7602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earch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EA7602" w:rsidRPr="006E147E"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Pr="006E147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tle and </w:t>
            </w:r>
            <w:r w:rsidR="00EA7602" w:rsidRPr="006E147E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6E147E">
              <w:rPr>
                <w:rFonts w:ascii="Times New Roman" w:hAnsi="Times New Roman" w:cs="Times New Roman"/>
                <w:bCs/>
                <w:sz w:val="24"/>
                <w:szCs w:val="24"/>
              </w:rPr>
              <w:t>bstract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): 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'cancer of the lung':ti,ab OR</w:t>
            </w:r>
            <w:r w:rsidR="00EB23F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'lung cancer*':ti,ab OR 'lung carcinoma*':ti,ab OR</w:t>
            </w:r>
            <w:r w:rsidR="00EA760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'lung neoplasm*':ti,ab OR</w:t>
            </w:r>
            <w:r w:rsidR="00EB23F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'lung tumour*':ti,ab OR 'lung tumor*':ti,ab OR</w:t>
            </w:r>
            <w:r w:rsidR="00EB23F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nsclc:ti,ab OR 'pulmonary</w:t>
            </w:r>
            <w:r w:rsidR="001225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carcinoma*':ti,ab OR 'pulmonary tumour*':ti,ab OR 'pulmonary tumor*':ti,ab OR</w:t>
            </w:r>
            <w:r w:rsidR="00EB23F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sclc:ti,ab</w:t>
            </w:r>
          </w:p>
          <w:p w14:paraId="17C777DD" w14:textId="77777777" w:rsidR="00501A9F" w:rsidRPr="00A36F78" w:rsidRDefault="00501A9F" w:rsidP="0099135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A4E09FD" w14:textId="7182C2AC" w:rsidR="00501A9F" w:rsidRPr="00A36F78" w:rsidRDefault="00501A9F" w:rsidP="00501A9F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Keyword </w:t>
            </w:r>
            <w:r w:rsidR="00EA7602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earch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EA7602" w:rsidRPr="00EA7602"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Pr="006E147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tle and </w:t>
            </w:r>
            <w:r w:rsidR="00EA7602" w:rsidRPr="006E147E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6E147E">
              <w:rPr>
                <w:rFonts w:ascii="Times New Roman" w:hAnsi="Times New Roman" w:cs="Times New Roman"/>
                <w:bCs/>
                <w:sz w:val="24"/>
                <w:szCs w:val="24"/>
              </w:rPr>
              <w:t>bstract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):</w:t>
            </w:r>
            <w:r w:rsidR="0012254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12254D"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'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breathing exercis*</w:t>
            </w:r>
            <w:r w:rsidR="0012254D"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'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:ti,ab OR</w:t>
            </w:r>
            <w:r w:rsidR="00EB23F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MBCR:ti,ab OR MBCT:ti,ab OR MBSR:ti,ab OR meditat*:ti,ab OR</w:t>
            </w:r>
            <w:r w:rsidR="00EB23F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indful*:ti,ab OR </w:t>
            </w:r>
            <w:r w:rsidR="0012254D"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'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stress reduc*</w:t>
            </w:r>
            <w:r w:rsidR="0012254D"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'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:ti,ab OR yoga:ti,ab</w:t>
            </w:r>
          </w:p>
          <w:p w14:paraId="7EE20B4B" w14:textId="77777777" w:rsidR="00501A9F" w:rsidRPr="00A36F78" w:rsidRDefault="00501A9F" w:rsidP="0099135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425D3BE8" w14:textId="0D6E5090" w:rsidR="00501A9F" w:rsidRPr="00A36F78" w:rsidRDefault="00501A9F" w:rsidP="0099135D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Keyword </w:t>
            </w:r>
            <w:r w:rsidR="00EA7602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earch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EA7602" w:rsidRPr="006E147E"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Pr="006E147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tle and </w:t>
            </w:r>
            <w:r w:rsidR="00EA7602" w:rsidRPr="006E147E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6E147E">
              <w:rPr>
                <w:rFonts w:ascii="Times New Roman" w:hAnsi="Times New Roman" w:cs="Times New Roman"/>
                <w:bCs/>
                <w:sz w:val="24"/>
                <w:szCs w:val="24"/>
              </w:rPr>
              <w:t>bstract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): </w:t>
            </w:r>
            <w:r w:rsidR="0012254D"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'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adult children</w:t>
            </w:r>
            <w:r w:rsidR="0012254D"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'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:ti,ab OR </w:t>
            </w:r>
            <w:r w:rsidR="0012254D"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'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care giver*</w:t>
            </w:r>
            <w:r w:rsidR="0012254D"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'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:ti,ab OR caregiver*:ti,ab OR </w:t>
            </w:r>
            <w:r w:rsidR="0012254D"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'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care giving</w:t>
            </w:r>
            <w:r w:rsidR="0012254D"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'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:ti,ab OR caregiving:ti,ab OR carer:ti,ab OR carers:ti,ab OR </w:t>
            </w:r>
            <w:r w:rsidR="0012254D"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'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care taker*</w:t>
            </w:r>
            <w:r w:rsidR="0012254D"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'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:ti,ab OR caretaker*:ti,ab OR caring:ti,ab OR couple*:ti,ab OR custodian*:ti,ab OR daughter*:ti,ab OR</w:t>
            </w:r>
            <w:r w:rsidR="008B396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dependents:ti,ab OR dyad*:ti,ab OR families:ti,ab OR family:ti,ab OR folk*:ti,ab OR guardian*:ti,ab OR husband*:ti,ab OR kinship:ti,ab OR parent*:ti,ab OR partner*:ti,ab OR relatives:ti,ab ORsibling*:ti,ab OR son:ti,ab OR sons:ti,ab OR spous*:ti,ab OR wife:ti,ab OR wives:ti,ab</w:t>
            </w:r>
          </w:p>
        </w:tc>
      </w:tr>
      <w:tr w:rsidR="003807B6" w:rsidRPr="00A36F78" w14:paraId="5A12CA0A" w14:textId="77777777" w:rsidTr="002368F0">
        <w:trPr>
          <w:trHeight w:val="440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  <w:right w:val="nil"/>
            </w:tcBorders>
          </w:tcPr>
          <w:p w14:paraId="01BF4DFF" w14:textId="0FF68EA5" w:rsidR="00501A9F" w:rsidRPr="004B7FA4" w:rsidRDefault="00501A9F" w:rsidP="0099135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Cochrane C</w:t>
            </w:r>
            <w:r w:rsidR="00FE2102"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ENTRAL</w:t>
            </w:r>
          </w:p>
          <w:p w14:paraId="231FF193" w14:textId="77777777" w:rsidR="00501A9F" w:rsidRPr="004B7FA4" w:rsidRDefault="00501A9F" w:rsidP="0099135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836841" w14:textId="5C155E15" w:rsidR="00501A9F" w:rsidRPr="00A36F78" w:rsidRDefault="00501A9F" w:rsidP="00501A9F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ubject </w:t>
            </w:r>
            <w:r w:rsidR="008B3968"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ading: 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[Lung Neoplasms] explode all trees MeSH</w:t>
            </w:r>
          </w:p>
          <w:p w14:paraId="1B43338C" w14:textId="77777777" w:rsidR="00501A9F" w:rsidRPr="00A36F78" w:rsidRDefault="00501A9F" w:rsidP="0099135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1D4298" w14:textId="3AC72731" w:rsidR="00501A9F" w:rsidRPr="00A36F78" w:rsidRDefault="00501A9F" w:rsidP="00501A9F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ubject </w:t>
            </w:r>
            <w:r w:rsidR="008B3968"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eading</w:t>
            </w:r>
            <w:r w:rsidR="00021E87"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: 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reathing Exercises [MeSH:NoExp] OR Meditation [MeSH] explode all tress OR Mindfulness [MeSH] explode all trees OR Stress, Psychological MeSH explode all trees with qualifier: psychology OR Stress, Psychological MeSH explode all trees 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with qualifier: therapy OR Yoga [MeSH] explode all tre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0990BF07" w14:textId="05375B4C" w:rsidR="00501A9F" w:rsidRPr="00A36F78" w:rsidRDefault="00501A9F" w:rsidP="00501A9F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Subject </w:t>
            </w:r>
            <w:r w:rsidR="008B3968">
              <w:rPr>
                <w:rFonts w:ascii="Times New Roman" w:hAnsi="Times New Roman" w:cs="Times New Roman"/>
                <w:bCs/>
                <w:sz w:val="24"/>
                <w:szCs w:val="24"/>
              </w:rPr>
              <w:t>h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eading</w:t>
            </w:r>
            <w:r w:rsidR="00021E87"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: 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Children [MeSH] explode all trees OR Caregivers [MeSH] explode all trees OR Family [MeSH] this term only</w:t>
            </w:r>
          </w:p>
          <w:p w14:paraId="10FD221F" w14:textId="77777777" w:rsidR="00501A9F" w:rsidRPr="00A36F78" w:rsidRDefault="00501A9F" w:rsidP="0099135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3807B6" w:rsidRPr="00A36F78" w14:paraId="562C3CFE" w14:textId="77777777" w:rsidTr="002368F0">
        <w:trPr>
          <w:trHeight w:val="710"/>
        </w:trPr>
        <w:tc>
          <w:tcPr>
            <w:tcW w:w="0" w:type="auto"/>
            <w:vMerge/>
            <w:tcBorders>
              <w:top w:val="nil"/>
              <w:bottom w:val="single" w:sz="4" w:space="0" w:color="auto"/>
              <w:right w:val="nil"/>
            </w:tcBorders>
          </w:tcPr>
          <w:p w14:paraId="1DDDC61D" w14:textId="77777777" w:rsidR="00501A9F" w:rsidRPr="004B7FA4" w:rsidRDefault="00501A9F" w:rsidP="0099135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61043" w14:textId="533EDD05" w:rsidR="00501A9F" w:rsidRPr="00A36F78" w:rsidRDefault="00501A9F" w:rsidP="00501A9F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Keyword </w:t>
            </w:r>
            <w:r w:rsidR="008B3968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earch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8B3968" w:rsidRPr="006E147E"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Pr="006E147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tle and </w:t>
            </w:r>
            <w:r w:rsidR="008B3968" w:rsidRPr="006E147E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6E147E">
              <w:rPr>
                <w:rFonts w:ascii="Times New Roman" w:hAnsi="Times New Roman" w:cs="Times New Roman"/>
                <w:bCs/>
                <w:sz w:val="24"/>
                <w:szCs w:val="24"/>
              </w:rPr>
              <w:t>bstract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): </w:t>
            </w:r>
            <w:r w:rsidR="00F10610"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"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cancer of the lung</w:t>
            </w:r>
            <w:r w:rsidR="00F10610"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"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:ti,ab OR</w:t>
            </w:r>
            <w:r w:rsidR="00EB23F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lung NEXT cancer*:ti,ab OR lung NEXT carcinoma*:ti,ab OR lung NEXT neoplasm*:ti,ab OR lung NEXT tumour*:ti,ab OR lung NEXT tumor*:ti,ab OR nsclc:ti,ab OR pulmonary NEXT carcinoma*:ti,ab OR pulmonary NEXT tumor*:ti,ab OR pulmonary NEXT tumour*:ti,ab OR sclc:ti,ab</w:t>
            </w:r>
          </w:p>
          <w:p w14:paraId="63AAD05A" w14:textId="77777777" w:rsidR="00501A9F" w:rsidRPr="00A36F78" w:rsidRDefault="00501A9F" w:rsidP="0099135D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07E9C2" w14:textId="5F40F8F3" w:rsidR="00501A9F" w:rsidRPr="00A36F78" w:rsidRDefault="00501A9F" w:rsidP="00501A9F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Keyword </w:t>
            </w:r>
            <w:r w:rsidR="000647DA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earch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0647DA" w:rsidRPr="006E147E"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Pr="006E147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tle and </w:t>
            </w:r>
            <w:r w:rsidR="000647DA" w:rsidRPr="006E147E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6E147E">
              <w:rPr>
                <w:rFonts w:ascii="Times New Roman" w:hAnsi="Times New Roman" w:cs="Times New Roman"/>
                <w:bCs/>
                <w:sz w:val="24"/>
                <w:szCs w:val="24"/>
              </w:rPr>
              <w:t>bstract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):</w:t>
            </w:r>
            <w:r w:rsidR="00EB23F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breathing NEXT exercis*:ti,ab OR MBCR:ti,ab OR MBCT:ti,ab OR MBSR:ti,ab OR meditat*:ti,ab OR</w:t>
            </w:r>
            <w:r w:rsidR="00EB23F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mindful*:ti,ab OR stress NEXT reduc*:ti,ab OR yoga:ti,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27467CBE" w14:textId="7F115E2D" w:rsidR="00C91D95" w:rsidRPr="005F6F9E" w:rsidRDefault="00501A9F" w:rsidP="005F6F9E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Keyword </w:t>
            </w:r>
            <w:r w:rsidR="000647DA"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earch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(</w:t>
            </w:r>
            <w:r w:rsidR="000647DA" w:rsidRPr="006E147E">
              <w:rPr>
                <w:rFonts w:ascii="Times New Roman" w:hAnsi="Times New Roman" w:cs="Times New Roman"/>
                <w:bCs/>
                <w:sz w:val="24"/>
                <w:szCs w:val="24"/>
              </w:rPr>
              <w:t>t</w:t>
            </w:r>
            <w:r w:rsidRPr="006E147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tle and </w:t>
            </w:r>
            <w:r w:rsidR="000647DA" w:rsidRPr="006E147E">
              <w:rPr>
                <w:rFonts w:ascii="Times New Roman" w:hAnsi="Times New Roman" w:cs="Times New Roman"/>
                <w:bCs/>
                <w:sz w:val="24"/>
                <w:szCs w:val="24"/>
              </w:rPr>
              <w:t>a</w:t>
            </w:r>
            <w:r w:rsidRPr="006E147E">
              <w:rPr>
                <w:rFonts w:ascii="Times New Roman" w:hAnsi="Times New Roman" w:cs="Times New Roman"/>
                <w:bCs/>
                <w:sz w:val="24"/>
                <w:szCs w:val="24"/>
              </w:rPr>
              <w:t>bstract</w:t>
            </w:r>
            <w:r w:rsidRPr="004B7FA4">
              <w:rPr>
                <w:rFonts w:ascii="Times New Roman" w:hAnsi="Times New Roman" w:cs="Times New Roman"/>
                <w:bCs/>
                <w:sz w:val="24"/>
                <w:szCs w:val="24"/>
              </w:rPr>
              <w:t>):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0647DA"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"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adult children</w:t>
            </w:r>
            <w:r w:rsidR="000647DA"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"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>:ti,ab OR care NEXT giver*:ti,ab OR caregiver*:ti,ab</w:t>
            </w:r>
            <w:r w:rsidR="00EB23FD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A36F7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R “care giving”:ti,ab OR caregiving:ti,ab OR carer:ti,ab OR carers:ti,ab OR care NEXT taker*:ti,ab OR caretaker*:ti,ab OR caring:ti,ab OR couple*:ti,ab OR custodian*:ti,ab OR daughter*:ti,ab OR dependents:ti,ab OR dyad*:ti,ab OR families:ti,ab OR family:ti,ab OR folk*:ti,ab OR guardian*:ti,ab OR husband*:ti,ab OR kinship:ti,ab OR parent*:ti,ab OR partner*:ti,ab OR relatives:ti,ab OR sibling*:ti,ab OR son:ti,ab OR sons:ti,ab OR spous*:ti,ab OR wife:ti,ab OR wives:ti,ab </w:t>
            </w:r>
          </w:p>
        </w:tc>
      </w:tr>
      <w:tr w:rsidR="003807B6" w:rsidRPr="00A36F78" w14:paraId="16578DA6" w14:textId="77777777" w:rsidTr="003807B6">
        <w:trPr>
          <w:trHeight w:val="710"/>
        </w:trPr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3A4DA4C" w14:textId="5AA69F87" w:rsidR="003807B6" w:rsidRPr="003807B6" w:rsidRDefault="003807B6" w:rsidP="003807B6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807B6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Notes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</w:t>
            </w:r>
            <w:r w:rsidRPr="00735911">
              <w:rPr>
                <w:rFonts w:ascii="Times New Roman" w:hAnsi="Times New Roman" w:cs="Times New Roman"/>
                <w:sz w:val="24"/>
                <w:szCs w:val="24"/>
              </w:rPr>
              <w:t>The numbers in the table refer to the order in which each search was conducted within a given database. Some databases (e.g., CINAHL Complete) required specification of title 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su</w:t>
            </w:r>
            <w:r w:rsidRPr="00735911">
              <w:rPr>
                <w:rFonts w:ascii="Times New Roman" w:hAnsi="Times New Roman" w:cs="Times New Roman"/>
                <w:sz w:val="24"/>
                <w:szCs w:val="24"/>
              </w:rPr>
              <w:t>s abstract searches when inputting keywords</w:t>
            </w:r>
            <w:r w:rsidR="00A83E9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5911">
              <w:rPr>
                <w:rFonts w:ascii="Times New Roman" w:hAnsi="Times New Roman" w:cs="Times New Roman"/>
                <w:sz w:val="24"/>
                <w:szCs w:val="24"/>
              </w:rPr>
              <w:t xml:space="preserve"> whereas others (e.g., Pu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35911">
              <w:rPr>
                <w:rFonts w:ascii="Times New Roman" w:hAnsi="Times New Roman" w:cs="Times New Roman"/>
                <w:sz w:val="24"/>
                <w:szCs w:val="24"/>
              </w:rPr>
              <w:t>ed) did not require this nomenclat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14:paraId="39AAA2AA" w14:textId="77777777" w:rsidR="00633251" w:rsidRDefault="00633251" w:rsidP="00CC002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728D5ED" w14:textId="77777777" w:rsidR="00633251" w:rsidRDefault="00633251" w:rsidP="00CC002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9314B3E" w14:textId="77777777" w:rsidR="00633251" w:rsidRDefault="00633251" w:rsidP="00CC002B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F7F7F54" w14:textId="708B95CC" w:rsidR="0072396F" w:rsidRPr="00735911" w:rsidRDefault="0072396F">
      <w:pPr>
        <w:rPr>
          <w:rFonts w:ascii="Times New Roman" w:hAnsi="Times New Roman" w:cs="Times New Roman"/>
          <w:sz w:val="24"/>
          <w:szCs w:val="24"/>
        </w:rPr>
      </w:pPr>
    </w:p>
    <w:sectPr w:rsidR="0072396F" w:rsidRPr="00735911" w:rsidSect="00021E87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625666" w14:textId="77777777" w:rsidR="00F14796" w:rsidRDefault="00F14796" w:rsidP="00A40422">
      <w:pPr>
        <w:spacing w:after="0" w:line="240" w:lineRule="auto"/>
      </w:pPr>
      <w:r>
        <w:separator/>
      </w:r>
    </w:p>
  </w:endnote>
  <w:endnote w:type="continuationSeparator" w:id="0">
    <w:p w14:paraId="4C333063" w14:textId="77777777" w:rsidR="00F14796" w:rsidRDefault="00F14796" w:rsidP="00A404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9B690A" w14:textId="77777777" w:rsidR="00F14796" w:rsidRDefault="00F14796" w:rsidP="00A40422">
      <w:pPr>
        <w:spacing w:after="0" w:line="240" w:lineRule="auto"/>
      </w:pPr>
      <w:r>
        <w:separator/>
      </w:r>
    </w:p>
  </w:footnote>
  <w:footnote w:type="continuationSeparator" w:id="0">
    <w:p w14:paraId="3D04D16D" w14:textId="77777777" w:rsidR="00F14796" w:rsidRDefault="00F14796" w:rsidP="00A4042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4"/>
        <w:szCs w:val="24"/>
      </w:rPr>
      <w:id w:val="53408416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6A441EC" w14:textId="4178D64D" w:rsidR="00DB686B" w:rsidRPr="005F6F9E" w:rsidRDefault="005F6F9E" w:rsidP="005F6F9E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5F6F9E">
          <w:rPr>
            <w:rFonts w:ascii="Times New Roman" w:hAnsi="Times New Roman" w:cs="Times New Roman"/>
            <w:sz w:val="24"/>
            <w:szCs w:val="24"/>
          </w:rPr>
          <w:t xml:space="preserve">MBIS FOR LUNG CANCER SURVIVORS AND PARTNERS – ESM / </w:t>
        </w:r>
        <w:r w:rsidRPr="005F6F9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5F6F9E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5F6F9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5F6F9E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5F6F9E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0435D"/>
    <w:multiLevelType w:val="hybridMultilevel"/>
    <w:tmpl w:val="2838669A"/>
    <w:lvl w:ilvl="0" w:tplc="79B8150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ECA0399"/>
    <w:multiLevelType w:val="hybridMultilevel"/>
    <w:tmpl w:val="5AE45F44"/>
    <w:lvl w:ilvl="0" w:tplc="19F08B88">
      <w:start w:val="2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506C7A"/>
    <w:multiLevelType w:val="hybridMultilevel"/>
    <w:tmpl w:val="80F83E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D00C42"/>
    <w:multiLevelType w:val="hybridMultilevel"/>
    <w:tmpl w:val="1774FECC"/>
    <w:lvl w:ilvl="0" w:tplc="7416E54E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BB5A24"/>
    <w:multiLevelType w:val="hybridMultilevel"/>
    <w:tmpl w:val="AF18B870"/>
    <w:lvl w:ilvl="0" w:tplc="4BCC4A0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DE762D5"/>
    <w:multiLevelType w:val="hybridMultilevel"/>
    <w:tmpl w:val="7876C308"/>
    <w:lvl w:ilvl="0" w:tplc="91FCF6A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EE4537C"/>
    <w:multiLevelType w:val="hybridMultilevel"/>
    <w:tmpl w:val="4E825EBC"/>
    <w:lvl w:ilvl="0" w:tplc="EB220064">
      <w:start w:val="2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F8202FF"/>
    <w:multiLevelType w:val="hybridMultilevel"/>
    <w:tmpl w:val="C1AC946C"/>
    <w:lvl w:ilvl="0" w:tplc="5920AA38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DD13F6"/>
    <w:multiLevelType w:val="hybridMultilevel"/>
    <w:tmpl w:val="56D6C1BC"/>
    <w:lvl w:ilvl="0" w:tplc="ED5221D2">
      <w:start w:val="4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sz w:val="24"/>
        <w:szCs w:val="4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184F0F"/>
    <w:multiLevelType w:val="hybridMultilevel"/>
    <w:tmpl w:val="8A428468"/>
    <w:lvl w:ilvl="0" w:tplc="2C0C1E4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8641AB"/>
    <w:multiLevelType w:val="multilevel"/>
    <w:tmpl w:val="10E21D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FFE700C"/>
    <w:multiLevelType w:val="hybridMultilevel"/>
    <w:tmpl w:val="D2F6AD52"/>
    <w:lvl w:ilvl="0" w:tplc="B6DA6A5E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082322B"/>
    <w:multiLevelType w:val="hybridMultilevel"/>
    <w:tmpl w:val="E6F61754"/>
    <w:lvl w:ilvl="0" w:tplc="47A84CF4">
      <w:start w:val="4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sz w:val="24"/>
        <w:szCs w:val="4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15E1AB4"/>
    <w:multiLevelType w:val="hybridMultilevel"/>
    <w:tmpl w:val="19C600C4"/>
    <w:lvl w:ilvl="0" w:tplc="9A345F5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3004A93"/>
    <w:multiLevelType w:val="hybridMultilevel"/>
    <w:tmpl w:val="06DCA22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38A7D4C"/>
    <w:multiLevelType w:val="hybridMultilevel"/>
    <w:tmpl w:val="DA98BAEC"/>
    <w:lvl w:ilvl="0" w:tplc="A0F0A630">
      <w:start w:val="1"/>
      <w:numFmt w:val="decimal"/>
      <w:lvlText w:val="%1."/>
      <w:lvlJc w:val="left"/>
      <w:pPr>
        <w:ind w:left="40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120" w:hanging="360"/>
      </w:pPr>
    </w:lvl>
    <w:lvl w:ilvl="2" w:tplc="0409001B" w:tentative="1">
      <w:start w:val="1"/>
      <w:numFmt w:val="lowerRoman"/>
      <w:lvlText w:val="%3."/>
      <w:lvlJc w:val="right"/>
      <w:pPr>
        <w:ind w:left="1840" w:hanging="180"/>
      </w:pPr>
    </w:lvl>
    <w:lvl w:ilvl="3" w:tplc="0409000F" w:tentative="1">
      <w:start w:val="1"/>
      <w:numFmt w:val="decimal"/>
      <w:lvlText w:val="%4."/>
      <w:lvlJc w:val="left"/>
      <w:pPr>
        <w:ind w:left="2560" w:hanging="360"/>
      </w:pPr>
    </w:lvl>
    <w:lvl w:ilvl="4" w:tplc="04090019" w:tentative="1">
      <w:start w:val="1"/>
      <w:numFmt w:val="lowerLetter"/>
      <w:lvlText w:val="%5."/>
      <w:lvlJc w:val="left"/>
      <w:pPr>
        <w:ind w:left="3280" w:hanging="360"/>
      </w:pPr>
    </w:lvl>
    <w:lvl w:ilvl="5" w:tplc="0409001B" w:tentative="1">
      <w:start w:val="1"/>
      <w:numFmt w:val="lowerRoman"/>
      <w:lvlText w:val="%6."/>
      <w:lvlJc w:val="right"/>
      <w:pPr>
        <w:ind w:left="4000" w:hanging="180"/>
      </w:pPr>
    </w:lvl>
    <w:lvl w:ilvl="6" w:tplc="0409000F" w:tentative="1">
      <w:start w:val="1"/>
      <w:numFmt w:val="decimal"/>
      <w:lvlText w:val="%7."/>
      <w:lvlJc w:val="left"/>
      <w:pPr>
        <w:ind w:left="4720" w:hanging="360"/>
      </w:pPr>
    </w:lvl>
    <w:lvl w:ilvl="7" w:tplc="04090019" w:tentative="1">
      <w:start w:val="1"/>
      <w:numFmt w:val="lowerLetter"/>
      <w:lvlText w:val="%8."/>
      <w:lvlJc w:val="left"/>
      <w:pPr>
        <w:ind w:left="5440" w:hanging="360"/>
      </w:pPr>
    </w:lvl>
    <w:lvl w:ilvl="8" w:tplc="04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16" w15:restartNumberingAfterBreak="0">
    <w:nsid w:val="34F676F3"/>
    <w:multiLevelType w:val="hybridMultilevel"/>
    <w:tmpl w:val="15DABF1C"/>
    <w:lvl w:ilvl="0" w:tplc="1F8A5C8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E1454A3"/>
    <w:multiLevelType w:val="multilevel"/>
    <w:tmpl w:val="75F0EA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6B254AC"/>
    <w:multiLevelType w:val="hybridMultilevel"/>
    <w:tmpl w:val="9F76FF1A"/>
    <w:lvl w:ilvl="0" w:tplc="2A8A458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6F4400B"/>
    <w:multiLevelType w:val="hybridMultilevel"/>
    <w:tmpl w:val="A57E675E"/>
    <w:lvl w:ilvl="0" w:tplc="1A3E46D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89534B0"/>
    <w:multiLevelType w:val="hybridMultilevel"/>
    <w:tmpl w:val="02167CA8"/>
    <w:lvl w:ilvl="0" w:tplc="DF7C2AFC">
      <w:start w:val="2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989405A"/>
    <w:multiLevelType w:val="hybridMultilevel"/>
    <w:tmpl w:val="0F6E7248"/>
    <w:lvl w:ilvl="0" w:tplc="A9C6B5FA">
      <w:start w:val="1"/>
      <w:numFmt w:val="decimal"/>
      <w:lvlText w:val="%1."/>
      <w:lvlJc w:val="left"/>
      <w:pPr>
        <w:ind w:left="40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D992F99"/>
    <w:multiLevelType w:val="hybridMultilevel"/>
    <w:tmpl w:val="FAEA66E6"/>
    <w:lvl w:ilvl="0" w:tplc="FFB0BD2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F2C00F9"/>
    <w:multiLevelType w:val="hybridMultilevel"/>
    <w:tmpl w:val="98289B68"/>
    <w:lvl w:ilvl="0" w:tplc="590C8BA8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3454722"/>
    <w:multiLevelType w:val="hybridMultilevel"/>
    <w:tmpl w:val="586EE51A"/>
    <w:lvl w:ilvl="0" w:tplc="C3DECB1C">
      <w:start w:val="2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42F4D78"/>
    <w:multiLevelType w:val="hybridMultilevel"/>
    <w:tmpl w:val="F9560F30"/>
    <w:lvl w:ilvl="0" w:tplc="FE8ABEF0">
      <w:start w:val="2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4D53313"/>
    <w:multiLevelType w:val="hybridMultilevel"/>
    <w:tmpl w:val="FCF026FE"/>
    <w:lvl w:ilvl="0" w:tplc="35FA355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DDA3948"/>
    <w:multiLevelType w:val="hybridMultilevel"/>
    <w:tmpl w:val="767A8F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EF653EC"/>
    <w:multiLevelType w:val="hybridMultilevel"/>
    <w:tmpl w:val="C5608B72"/>
    <w:lvl w:ilvl="0" w:tplc="13725EFC">
      <w:start w:val="2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93D065E"/>
    <w:multiLevelType w:val="hybridMultilevel"/>
    <w:tmpl w:val="976449DE"/>
    <w:lvl w:ilvl="0" w:tplc="15FCD900">
      <w:start w:val="3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E8833B3"/>
    <w:multiLevelType w:val="hybridMultilevel"/>
    <w:tmpl w:val="16FC3E74"/>
    <w:lvl w:ilvl="0" w:tplc="7B62C094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0412B53"/>
    <w:multiLevelType w:val="hybridMultilevel"/>
    <w:tmpl w:val="E3B65C38"/>
    <w:lvl w:ilvl="0" w:tplc="0409000F">
      <w:start w:val="1"/>
      <w:numFmt w:val="decimal"/>
      <w:lvlText w:val="%1."/>
      <w:lvlJc w:val="left"/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66C4EBE"/>
    <w:multiLevelType w:val="hybridMultilevel"/>
    <w:tmpl w:val="9166932A"/>
    <w:lvl w:ilvl="0" w:tplc="214473DE">
      <w:start w:val="2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7A123DC"/>
    <w:multiLevelType w:val="multilevel"/>
    <w:tmpl w:val="D722EE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8A7790B"/>
    <w:multiLevelType w:val="hybridMultilevel"/>
    <w:tmpl w:val="975AED50"/>
    <w:lvl w:ilvl="0" w:tplc="D3DC24E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7DF57F34"/>
    <w:multiLevelType w:val="hybridMultilevel"/>
    <w:tmpl w:val="6D12E4B4"/>
    <w:lvl w:ilvl="0" w:tplc="5B6A457A">
      <w:start w:val="2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9933632">
    <w:abstractNumId w:val="33"/>
  </w:num>
  <w:num w:numId="2" w16cid:durableId="161894114">
    <w:abstractNumId w:val="19"/>
  </w:num>
  <w:num w:numId="3" w16cid:durableId="1143304993">
    <w:abstractNumId w:val="18"/>
  </w:num>
  <w:num w:numId="4" w16cid:durableId="1698457964">
    <w:abstractNumId w:val="16"/>
  </w:num>
  <w:num w:numId="5" w16cid:durableId="1308824150">
    <w:abstractNumId w:val="13"/>
  </w:num>
  <w:num w:numId="6" w16cid:durableId="1727755670">
    <w:abstractNumId w:val="14"/>
  </w:num>
  <w:num w:numId="7" w16cid:durableId="1330788472">
    <w:abstractNumId w:val="4"/>
  </w:num>
  <w:num w:numId="8" w16cid:durableId="1848137018">
    <w:abstractNumId w:val="20"/>
  </w:num>
  <w:num w:numId="9" w16cid:durableId="742458412">
    <w:abstractNumId w:val="23"/>
  </w:num>
  <w:num w:numId="10" w16cid:durableId="1284145104">
    <w:abstractNumId w:val="7"/>
  </w:num>
  <w:num w:numId="11" w16cid:durableId="1511408744">
    <w:abstractNumId w:val="12"/>
  </w:num>
  <w:num w:numId="12" w16cid:durableId="1774353266">
    <w:abstractNumId w:val="8"/>
  </w:num>
  <w:num w:numId="13" w16cid:durableId="1830946282">
    <w:abstractNumId w:val="15"/>
  </w:num>
  <w:num w:numId="14" w16cid:durableId="397482597">
    <w:abstractNumId w:val="24"/>
  </w:num>
  <w:num w:numId="15" w16cid:durableId="1692680623">
    <w:abstractNumId w:val="21"/>
  </w:num>
  <w:num w:numId="16" w16cid:durableId="2021926913">
    <w:abstractNumId w:val="11"/>
  </w:num>
  <w:num w:numId="17" w16cid:durableId="1053623908">
    <w:abstractNumId w:val="35"/>
  </w:num>
  <w:num w:numId="18" w16cid:durableId="1712995615">
    <w:abstractNumId w:val="28"/>
  </w:num>
  <w:num w:numId="19" w16cid:durableId="1984769048">
    <w:abstractNumId w:val="29"/>
  </w:num>
  <w:num w:numId="20" w16cid:durableId="252518419">
    <w:abstractNumId w:val="3"/>
  </w:num>
  <w:num w:numId="21" w16cid:durableId="626551396">
    <w:abstractNumId w:val="22"/>
  </w:num>
  <w:num w:numId="22" w16cid:durableId="333185521">
    <w:abstractNumId w:val="34"/>
  </w:num>
  <w:num w:numId="23" w16cid:durableId="196621767">
    <w:abstractNumId w:val="30"/>
  </w:num>
  <w:num w:numId="24" w16cid:durableId="1210147565">
    <w:abstractNumId w:val="6"/>
  </w:num>
  <w:num w:numId="25" w16cid:durableId="1956478238">
    <w:abstractNumId w:val="25"/>
  </w:num>
  <w:num w:numId="26" w16cid:durableId="46031397">
    <w:abstractNumId w:val="5"/>
  </w:num>
  <w:num w:numId="27" w16cid:durableId="1756590408">
    <w:abstractNumId w:val="26"/>
  </w:num>
  <w:num w:numId="28" w16cid:durableId="1103502194">
    <w:abstractNumId w:val="9"/>
  </w:num>
  <w:num w:numId="29" w16cid:durableId="1822111538">
    <w:abstractNumId w:val="32"/>
  </w:num>
  <w:num w:numId="30" w16cid:durableId="1752654285">
    <w:abstractNumId w:val="1"/>
  </w:num>
  <w:num w:numId="31" w16cid:durableId="175845773">
    <w:abstractNumId w:val="10"/>
  </w:num>
  <w:num w:numId="32" w16cid:durableId="2133397066">
    <w:abstractNumId w:val="17"/>
  </w:num>
  <w:num w:numId="33" w16cid:durableId="472332223">
    <w:abstractNumId w:val="2"/>
  </w:num>
  <w:num w:numId="34" w16cid:durableId="2051227856">
    <w:abstractNumId w:val="31"/>
  </w:num>
  <w:num w:numId="35" w16cid:durableId="1160774947">
    <w:abstractNumId w:val="0"/>
  </w:num>
  <w:num w:numId="36" w16cid:durableId="1415081408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610"/>
    <w:rsid w:val="00012505"/>
    <w:rsid w:val="00012F0C"/>
    <w:rsid w:val="00013783"/>
    <w:rsid w:val="00021E87"/>
    <w:rsid w:val="00022305"/>
    <w:rsid w:val="00027086"/>
    <w:rsid w:val="000328DF"/>
    <w:rsid w:val="000335C2"/>
    <w:rsid w:val="000400B0"/>
    <w:rsid w:val="0004373E"/>
    <w:rsid w:val="000508EA"/>
    <w:rsid w:val="00057263"/>
    <w:rsid w:val="000647DA"/>
    <w:rsid w:val="000759B9"/>
    <w:rsid w:val="00076167"/>
    <w:rsid w:val="000761B9"/>
    <w:rsid w:val="00077BF2"/>
    <w:rsid w:val="00081DC0"/>
    <w:rsid w:val="00086C8C"/>
    <w:rsid w:val="000871AC"/>
    <w:rsid w:val="000A0D6E"/>
    <w:rsid w:val="000A0E0F"/>
    <w:rsid w:val="000A39BF"/>
    <w:rsid w:val="000B24A1"/>
    <w:rsid w:val="000B5325"/>
    <w:rsid w:val="000C74CD"/>
    <w:rsid w:val="000E0610"/>
    <w:rsid w:val="000E3075"/>
    <w:rsid w:val="000E4B97"/>
    <w:rsid w:val="000F39EC"/>
    <w:rsid w:val="000F3C44"/>
    <w:rsid w:val="00100B50"/>
    <w:rsid w:val="0012254D"/>
    <w:rsid w:val="00124398"/>
    <w:rsid w:val="00124DA3"/>
    <w:rsid w:val="00137178"/>
    <w:rsid w:val="0014651A"/>
    <w:rsid w:val="001510DA"/>
    <w:rsid w:val="00151B2F"/>
    <w:rsid w:val="00153028"/>
    <w:rsid w:val="00154200"/>
    <w:rsid w:val="00157A36"/>
    <w:rsid w:val="00163688"/>
    <w:rsid w:val="00163E3E"/>
    <w:rsid w:val="001721A3"/>
    <w:rsid w:val="00173DE0"/>
    <w:rsid w:val="0017739C"/>
    <w:rsid w:val="00181351"/>
    <w:rsid w:val="001943CC"/>
    <w:rsid w:val="001A713A"/>
    <w:rsid w:val="001D041E"/>
    <w:rsid w:val="001E7F0B"/>
    <w:rsid w:val="001F38B5"/>
    <w:rsid w:val="001F6270"/>
    <w:rsid w:val="001F6854"/>
    <w:rsid w:val="0021254E"/>
    <w:rsid w:val="00215D99"/>
    <w:rsid w:val="00226BC7"/>
    <w:rsid w:val="00234E7A"/>
    <w:rsid w:val="002368F0"/>
    <w:rsid w:val="00250663"/>
    <w:rsid w:val="0026014D"/>
    <w:rsid w:val="0026072B"/>
    <w:rsid w:val="0026121B"/>
    <w:rsid w:val="00265151"/>
    <w:rsid w:val="00276A0B"/>
    <w:rsid w:val="00285101"/>
    <w:rsid w:val="002875BB"/>
    <w:rsid w:val="002C0474"/>
    <w:rsid w:val="002D3598"/>
    <w:rsid w:val="002D5A5E"/>
    <w:rsid w:val="002D5EA4"/>
    <w:rsid w:val="002E2C1E"/>
    <w:rsid w:val="002E6C57"/>
    <w:rsid w:val="002E6D4A"/>
    <w:rsid w:val="002F1568"/>
    <w:rsid w:val="002F52A3"/>
    <w:rsid w:val="003128C8"/>
    <w:rsid w:val="00326C06"/>
    <w:rsid w:val="00330F0F"/>
    <w:rsid w:val="00336834"/>
    <w:rsid w:val="00342FA3"/>
    <w:rsid w:val="00352B17"/>
    <w:rsid w:val="0036300F"/>
    <w:rsid w:val="00364B9E"/>
    <w:rsid w:val="0036680D"/>
    <w:rsid w:val="00374AB2"/>
    <w:rsid w:val="003807B6"/>
    <w:rsid w:val="003859A3"/>
    <w:rsid w:val="003978D5"/>
    <w:rsid w:val="003A465E"/>
    <w:rsid w:val="003A5E4B"/>
    <w:rsid w:val="003A62EA"/>
    <w:rsid w:val="003A7550"/>
    <w:rsid w:val="003B464B"/>
    <w:rsid w:val="003C00D0"/>
    <w:rsid w:val="003D2F0B"/>
    <w:rsid w:val="003E575A"/>
    <w:rsid w:val="003F066E"/>
    <w:rsid w:val="003F25EF"/>
    <w:rsid w:val="003F332C"/>
    <w:rsid w:val="003F48DF"/>
    <w:rsid w:val="003F65FC"/>
    <w:rsid w:val="00406A5F"/>
    <w:rsid w:val="004159DE"/>
    <w:rsid w:val="004162D6"/>
    <w:rsid w:val="00420EC8"/>
    <w:rsid w:val="00425F60"/>
    <w:rsid w:val="00452622"/>
    <w:rsid w:val="00456C10"/>
    <w:rsid w:val="00467D6B"/>
    <w:rsid w:val="00486AA0"/>
    <w:rsid w:val="00493158"/>
    <w:rsid w:val="00494568"/>
    <w:rsid w:val="00495C1A"/>
    <w:rsid w:val="00495E97"/>
    <w:rsid w:val="004A0598"/>
    <w:rsid w:val="004A07D0"/>
    <w:rsid w:val="004A1316"/>
    <w:rsid w:val="004A494E"/>
    <w:rsid w:val="004B7FA4"/>
    <w:rsid w:val="004C0C58"/>
    <w:rsid w:val="004C2341"/>
    <w:rsid w:val="004C6043"/>
    <w:rsid w:val="004D36BB"/>
    <w:rsid w:val="004D5686"/>
    <w:rsid w:val="004F5364"/>
    <w:rsid w:val="004F727B"/>
    <w:rsid w:val="00500F5B"/>
    <w:rsid w:val="00501A9F"/>
    <w:rsid w:val="00501DEF"/>
    <w:rsid w:val="00506FE9"/>
    <w:rsid w:val="00517901"/>
    <w:rsid w:val="00522ECA"/>
    <w:rsid w:val="005265CA"/>
    <w:rsid w:val="0053060B"/>
    <w:rsid w:val="005435BB"/>
    <w:rsid w:val="00565E98"/>
    <w:rsid w:val="005675F4"/>
    <w:rsid w:val="0057058C"/>
    <w:rsid w:val="005739FC"/>
    <w:rsid w:val="0057639D"/>
    <w:rsid w:val="00580760"/>
    <w:rsid w:val="00582306"/>
    <w:rsid w:val="005871A8"/>
    <w:rsid w:val="005A192C"/>
    <w:rsid w:val="005A55BC"/>
    <w:rsid w:val="005A5D27"/>
    <w:rsid w:val="005B2CA8"/>
    <w:rsid w:val="005B33E1"/>
    <w:rsid w:val="005B402F"/>
    <w:rsid w:val="005B72B0"/>
    <w:rsid w:val="005B72D1"/>
    <w:rsid w:val="005C61E1"/>
    <w:rsid w:val="005C6681"/>
    <w:rsid w:val="005C6D08"/>
    <w:rsid w:val="005C6EEB"/>
    <w:rsid w:val="005D37B3"/>
    <w:rsid w:val="005F1918"/>
    <w:rsid w:val="005F5F49"/>
    <w:rsid w:val="005F6F9E"/>
    <w:rsid w:val="00610B56"/>
    <w:rsid w:val="00612C92"/>
    <w:rsid w:val="00616C60"/>
    <w:rsid w:val="00626D75"/>
    <w:rsid w:val="0063074A"/>
    <w:rsid w:val="00631DA8"/>
    <w:rsid w:val="00633251"/>
    <w:rsid w:val="00635333"/>
    <w:rsid w:val="00652080"/>
    <w:rsid w:val="00655688"/>
    <w:rsid w:val="00660395"/>
    <w:rsid w:val="0066113F"/>
    <w:rsid w:val="0066619B"/>
    <w:rsid w:val="00675912"/>
    <w:rsid w:val="00675B31"/>
    <w:rsid w:val="0068155D"/>
    <w:rsid w:val="00687E7C"/>
    <w:rsid w:val="0069012D"/>
    <w:rsid w:val="00692496"/>
    <w:rsid w:val="0069764B"/>
    <w:rsid w:val="006A68C6"/>
    <w:rsid w:val="006B6B5D"/>
    <w:rsid w:val="006C66FC"/>
    <w:rsid w:val="006D5B77"/>
    <w:rsid w:val="006E147E"/>
    <w:rsid w:val="006E3F33"/>
    <w:rsid w:val="007002F6"/>
    <w:rsid w:val="00701737"/>
    <w:rsid w:val="0070206A"/>
    <w:rsid w:val="007028D6"/>
    <w:rsid w:val="007139E0"/>
    <w:rsid w:val="00714284"/>
    <w:rsid w:val="007147A2"/>
    <w:rsid w:val="00715EFA"/>
    <w:rsid w:val="0072396F"/>
    <w:rsid w:val="00730F72"/>
    <w:rsid w:val="007328FE"/>
    <w:rsid w:val="00735911"/>
    <w:rsid w:val="0074100E"/>
    <w:rsid w:val="00743E72"/>
    <w:rsid w:val="00750E55"/>
    <w:rsid w:val="00755A72"/>
    <w:rsid w:val="00757AD7"/>
    <w:rsid w:val="007706E2"/>
    <w:rsid w:val="007717C0"/>
    <w:rsid w:val="007728AF"/>
    <w:rsid w:val="0077437B"/>
    <w:rsid w:val="00795215"/>
    <w:rsid w:val="00797907"/>
    <w:rsid w:val="007A24BC"/>
    <w:rsid w:val="007A6CE0"/>
    <w:rsid w:val="007A7996"/>
    <w:rsid w:val="007B665B"/>
    <w:rsid w:val="007C0367"/>
    <w:rsid w:val="007C19BD"/>
    <w:rsid w:val="007D0315"/>
    <w:rsid w:val="007D23B1"/>
    <w:rsid w:val="007D6634"/>
    <w:rsid w:val="007E034F"/>
    <w:rsid w:val="007E1157"/>
    <w:rsid w:val="007E6DAE"/>
    <w:rsid w:val="007E7B85"/>
    <w:rsid w:val="007F1F2A"/>
    <w:rsid w:val="007F3FBE"/>
    <w:rsid w:val="007F72AA"/>
    <w:rsid w:val="00803AF8"/>
    <w:rsid w:val="00807BA0"/>
    <w:rsid w:val="00812190"/>
    <w:rsid w:val="00814E70"/>
    <w:rsid w:val="008176DB"/>
    <w:rsid w:val="0082079D"/>
    <w:rsid w:val="008219E6"/>
    <w:rsid w:val="00822844"/>
    <w:rsid w:val="00831B81"/>
    <w:rsid w:val="00834EF9"/>
    <w:rsid w:val="00864714"/>
    <w:rsid w:val="0086518E"/>
    <w:rsid w:val="00873466"/>
    <w:rsid w:val="00874392"/>
    <w:rsid w:val="00874E61"/>
    <w:rsid w:val="00887F69"/>
    <w:rsid w:val="008951EF"/>
    <w:rsid w:val="008A6E4D"/>
    <w:rsid w:val="008B3968"/>
    <w:rsid w:val="008B3F81"/>
    <w:rsid w:val="008B4515"/>
    <w:rsid w:val="008B7921"/>
    <w:rsid w:val="008B7F0F"/>
    <w:rsid w:val="008C3CA3"/>
    <w:rsid w:val="008C3DA6"/>
    <w:rsid w:val="008C5F97"/>
    <w:rsid w:val="008C6C95"/>
    <w:rsid w:val="008D1A07"/>
    <w:rsid w:val="008D7F99"/>
    <w:rsid w:val="008E422C"/>
    <w:rsid w:val="008F2C8C"/>
    <w:rsid w:val="00901D08"/>
    <w:rsid w:val="0090498E"/>
    <w:rsid w:val="00906FB0"/>
    <w:rsid w:val="00911E74"/>
    <w:rsid w:val="00911F29"/>
    <w:rsid w:val="009142B5"/>
    <w:rsid w:val="00933BAB"/>
    <w:rsid w:val="00937C23"/>
    <w:rsid w:val="009472DF"/>
    <w:rsid w:val="00951287"/>
    <w:rsid w:val="00955D00"/>
    <w:rsid w:val="009614F2"/>
    <w:rsid w:val="00971086"/>
    <w:rsid w:val="009838B8"/>
    <w:rsid w:val="00990312"/>
    <w:rsid w:val="0099135D"/>
    <w:rsid w:val="00994091"/>
    <w:rsid w:val="009A0200"/>
    <w:rsid w:val="009A15C7"/>
    <w:rsid w:val="009A207B"/>
    <w:rsid w:val="009A4533"/>
    <w:rsid w:val="009B4A38"/>
    <w:rsid w:val="009B55AA"/>
    <w:rsid w:val="009C1A7A"/>
    <w:rsid w:val="009E033A"/>
    <w:rsid w:val="009E0EB1"/>
    <w:rsid w:val="009F18DD"/>
    <w:rsid w:val="009F462D"/>
    <w:rsid w:val="009F6E32"/>
    <w:rsid w:val="00A114BB"/>
    <w:rsid w:val="00A2065F"/>
    <w:rsid w:val="00A20EB6"/>
    <w:rsid w:val="00A224DE"/>
    <w:rsid w:val="00A27EF7"/>
    <w:rsid w:val="00A31E76"/>
    <w:rsid w:val="00A36273"/>
    <w:rsid w:val="00A36F78"/>
    <w:rsid w:val="00A401A7"/>
    <w:rsid w:val="00A40422"/>
    <w:rsid w:val="00A40839"/>
    <w:rsid w:val="00A55DC3"/>
    <w:rsid w:val="00A565A0"/>
    <w:rsid w:val="00A6209F"/>
    <w:rsid w:val="00A67C55"/>
    <w:rsid w:val="00A77D90"/>
    <w:rsid w:val="00A8280A"/>
    <w:rsid w:val="00A83E90"/>
    <w:rsid w:val="00A84A2E"/>
    <w:rsid w:val="00A84CC7"/>
    <w:rsid w:val="00A85178"/>
    <w:rsid w:val="00A85B8B"/>
    <w:rsid w:val="00A92061"/>
    <w:rsid w:val="00A95862"/>
    <w:rsid w:val="00AA0E65"/>
    <w:rsid w:val="00AA3E43"/>
    <w:rsid w:val="00AA3E89"/>
    <w:rsid w:val="00AB4FA0"/>
    <w:rsid w:val="00AB763E"/>
    <w:rsid w:val="00AC076C"/>
    <w:rsid w:val="00AC6830"/>
    <w:rsid w:val="00AD0AE4"/>
    <w:rsid w:val="00AD122F"/>
    <w:rsid w:val="00AD6B10"/>
    <w:rsid w:val="00AF6D4E"/>
    <w:rsid w:val="00B00C6B"/>
    <w:rsid w:val="00B0332E"/>
    <w:rsid w:val="00B048BF"/>
    <w:rsid w:val="00B15226"/>
    <w:rsid w:val="00B15D29"/>
    <w:rsid w:val="00B24C02"/>
    <w:rsid w:val="00B33818"/>
    <w:rsid w:val="00B3421F"/>
    <w:rsid w:val="00B473D2"/>
    <w:rsid w:val="00B524AF"/>
    <w:rsid w:val="00B546E1"/>
    <w:rsid w:val="00B61385"/>
    <w:rsid w:val="00B80596"/>
    <w:rsid w:val="00B83D52"/>
    <w:rsid w:val="00B85783"/>
    <w:rsid w:val="00B912D9"/>
    <w:rsid w:val="00B91ADE"/>
    <w:rsid w:val="00B91DD4"/>
    <w:rsid w:val="00B95732"/>
    <w:rsid w:val="00B96DF0"/>
    <w:rsid w:val="00BB1F15"/>
    <w:rsid w:val="00BB3EFA"/>
    <w:rsid w:val="00BC7186"/>
    <w:rsid w:val="00BC7C5F"/>
    <w:rsid w:val="00BF299F"/>
    <w:rsid w:val="00C00957"/>
    <w:rsid w:val="00C027C1"/>
    <w:rsid w:val="00C02C3A"/>
    <w:rsid w:val="00C03F88"/>
    <w:rsid w:val="00C13BEA"/>
    <w:rsid w:val="00C17E3F"/>
    <w:rsid w:val="00C2760D"/>
    <w:rsid w:val="00C341EA"/>
    <w:rsid w:val="00C35D27"/>
    <w:rsid w:val="00C464C2"/>
    <w:rsid w:val="00C50CF9"/>
    <w:rsid w:val="00C75685"/>
    <w:rsid w:val="00C76725"/>
    <w:rsid w:val="00C8432A"/>
    <w:rsid w:val="00C87688"/>
    <w:rsid w:val="00C91D95"/>
    <w:rsid w:val="00C92AED"/>
    <w:rsid w:val="00CA55FA"/>
    <w:rsid w:val="00CA5A3E"/>
    <w:rsid w:val="00CB35F9"/>
    <w:rsid w:val="00CC002B"/>
    <w:rsid w:val="00CC4855"/>
    <w:rsid w:val="00CD214A"/>
    <w:rsid w:val="00CD570E"/>
    <w:rsid w:val="00CE6B01"/>
    <w:rsid w:val="00CF0520"/>
    <w:rsid w:val="00CF1D45"/>
    <w:rsid w:val="00CF67D7"/>
    <w:rsid w:val="00CF7C52"/>
    <w:rsid w:val="00D01407"/>
    <w:rsid w:val="00D1064A"/>
    <w:rsid w:val="00D116CC"/>
    <w:rsid w:val="00D167E0"/>
    <w:rsid w:val="00D21D06"/>
    <w:rsid w:val="00D237D3"/>
    <w:rsid w:val="00D24FFC"/>
    <w:rsid w:val="00D25220"/>
    <w:rsid w:val="00D31F60"/>
    <w:rsid w:val="00D33AE1"/>
    <w:rsid w:val="00D40564"/>
    <w:rsid w:val="00D62E8D"/>
    <w:rsid w:val="00D6434F"/>
    <w:rsid w:val="00D64F98"/>
    <w:rsid w:val="00D66684"/>
    <w:rsid w:val="00D706FD"/>
    <w:rsid w:val="00D73DF9"/>
    <w:rsid w:val="00D76B19"/>
    <w:rsid w:val="00D83491"/>
    <w:rsid w:val="00D96CE9"/>
    <w:rsid w:val="00DA38FD"/>
    <w:rsid w:val="00DB686B"/>
    <w:rsid w:val="00DC44C2"/>
    <w:rsid w:val="00DD08CC"/>
    <w:rsid w:val="00DE503A"/>
    <w:rsid w:val="00DE5184"/>
    <w:rsid w:val="00DE52B5"/>
    <w:rsid w:val="00DF027F"/>
    <w:rsid w:val="00DF0EF1"/>
    <w:rsid w:val="00DF3887"/>
    <w:rsid w:val="00DF4321"/>
    <w:rsid w:val="00DF4DD1"/>
    <w:rsid w:val="00E01A6F"/>
    <w:rsid w:val="00E1077A"/>
    <w:rsid w:val="00E13008"/>
    <w:rsid w:val="00E14B94"/>
    <w:rsid w:val="00E152BE"/>
    <w:rsid w:val="00E24D91"/>
    <w:rsid w:val="00E25B93"/>
    <w:rsid w:val="00E260D9"/>
    <w:rsid w:val="00E36034"/>
    <w:rsid w:val="00E370D0"/>
    <w:rsid w:val="00E4345B"/>
    <w:rsid w:val="00E45BF5"/>
    <w:rsid w:val="00E47330"/>
    <w:rsid w:val="00E5348B"/>
    <w:rsid w:val="00E55472"/>
    <w:rsid w:val="00E638E8"/>
    <w:rsid w:val="00E63DE4"/>
    <w:rsid w:val="00E6442D"/>
    <w:rsid w:val="00E64870"/>
    <w:rsid w:val="00E76D1B"/>
    <w:rsid w:val="00E841E4"/>
    <w:rsid w:val="00E90882"/>
    <w:rsid w:val="00E91FB9"/>
    <w:rsid w:val="00E96B80"/>
    <w:rsid w:val="00EA7602"/>
    <w:rsid w:val="00EB22D3"/>
    <w:rsid w:val="00EB23FD"/>
    <w:rsid w:val="00EB565B"/>
    <w:rsid w:val="00EB61C5"/>
    <w:rsid w:val="00EC203B"/>
    <w:rsid w:val="00ED0467"/>
    <w:rsid w:val="00ED6D7E"/>
    <w:rsid w:val="00EE0413"/>
    <w:rsid w:val="00EE103B"/>
    <w:rsid w:val="00EE30D8"/>
    <w:rsid w:val="00EE7CC0"/>
    <w:rsid w:val="00EF043D"/>
    <w:rsid w:val="00EF227E"/>
    <w:rsid w:val="00EF554E"/>
    <w:rsid w:val="00F0228E"/>
    <w:rsid w:val="00F03848"/>
    <w:rsid w:val="00F10610"/>
    <w:rsid w:val="00F10F04"/>
    <w:rsid w:val="00F13AF1"/>
    <w:rsid w:val="00F14796"/>
    <w:rsid w:val="00F16351"/>
    <w:rsid w:val="00F2387E"/>
    <w:rsid w:val="00F251D3"/>
    <w:rsid w:val="00F3197F"/>
    <w:rsid w:val="00F4149A"/>
    <w:rsid w:val="00F4698D"/>
    <w:rsid w:val="00F534E2"/>
    <w:rsid w:val="00F60107"/>
    <w:rsid w:val="00F67014"/>
    <w:rsid w:val="00F724DC"/>
    <w:rsid w:val="00F74A42"/>
    <w:rsid w:val="00F94947"/>
    <w:rsid w:val="00F94E4D"/>
    <w:rsid w:val="00FA6CA6"/>
    <w:rsid w:val="00FB1180"/>
    <w:rsid w:val="00FB39E8"/>
    <w:rsid w:val="00FB6120"/>
    <w:rsid w:val="00FD04FD"/>
    <w:rsid w:val="00FE2102"/>
    <w:rsid w:val="00FE36EB"/>
    <w:rsid w:val="00FE465C"/>
    <w:rsid w:val="00FE661D"/>
    <w:rsid w:val="00FF15D2"/>
    <w:rsid w:val="00FF3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CF7EE0"/>
  <w15:docId w15:val="{7D7342EE-C408-46B6-B70D-B30D8F530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830"/>
  </w:style>
  <w:style w:type="paragraph" w:styleId="Heading1">
    <w:name w:val="heading 1"/>
    <w:basedOn w:val="Normal"/>
    <w:link w:val="Heading1Char"/>
    <w:uiPriority w:val="9"/>
    <w:qFormat/>
    <w:rsid w:val="00A55DC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7239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72396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2396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396F"/>
    <w:rPr>
      <w:color w:val="800080"/>
      <w:u w:val="single"/>
    </w:rPr>
  </w:style>
  <w:style w:type="character" w:customStyle="1" w:styleId="apple-tab-span">
    <w:name w:val="apple-tab-span"/>
    <w:basedOn w:val="DefaultParagraphFont"/>
    <w:rsid w:val="0072396F"/>
  </w:style>
  <w:style w:type="paragraph" w:styleId="Header">
    <w:name w:val="header"/>
    <w:basedOn w:val="Normal"/>
    <w:link w:val="HeaderChar"/>
    <w:uiPriority w:val="99"/>
    <w:unhideWhenUsed/>
    <w:rsid w:val="00A404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0422"/>
  </w:style>
  <w:style w:type="paragraph" w:styleId="Footer">
    <w:name w:val="footer"/>
    <w:basedOn w:val="Normal"/>
    <w:link w:val="FooterChar"/>
    <w:uiPriority w:val="99"/>
    <w:unhideWhenUsed/>
    <w:rsid w:val="00A4042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042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A207B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01A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01A9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67C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7C5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913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13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13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13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135D"/>
    <w:rPr>
      <w:b/>
      <w:bCs/>
      <w:sz w:val="20"/>
      <w:szCs w:val="20"/>
    </w:rPr>
  </w:style>
  <w:style w:type="character" w:customStyle="1" w:styleId="highwire-cite-doi">
    <w:name w:val="highwire-cite-doi"/>
    <w:basedOn w:val="DefaultParagraphFont"/>
    <w:rsid w:val="00C92AED"/>
  </w:style>
  <w:style w:type="character" w:customStyle="1" w:styleId="fm-vol-iss-date">
    <w:name w:val="fm-vol-iss-date"/>
    <w:basedOn w:val="DefaultParagraphFont"/>
    <w:rsid w:val="00C92AED"/>
  </w:style>
  <w:style w:type="character" w:customStyle="1" w:styleId="doi">
    <w:name w:val="doi"/>
    <w:basedOn w:val="DefaultParagraphFont"/>
    <w:rsid w:val="00C92AED"/>
  </w:style>
  <w:style w:type="character" w:customStyle="1" w:styleId="citation-doi">
    <w:name w:val="citation-doi"/>
    <w:basedOn w:val="DefaultParagraphFont"/>
    <w:rsid w:val="00C17E3F"/>
  </w:style>
  <w:style w:type="character" w:customStyle="1" w:styleId="identifier">
    <w:name w:val="identifier"/>
    <w:basedOn w:val="DefaultParagraphFont"/>
    <w:rsid w:val="00D33AE1"/>
  </w:style>
  <w:style w:type="character" w:customStyle="1" w:styleId="Heading1Char">
    <w:name w:val="Heading 1 Char"/>
    <w:basedOn w:val="DefaultParagraphFont"/>
    <w:link w:val="Heading1"/>
    <w:uiPriority w:val="9"/>
    <w:rsid w:val="00A55DC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Revision">
    <w:name w:val="Revision"/>
    <w:hidden/>
    <w:uiPriority w:val="99"/>
    <w:semiHidden/>
    <w:rsid w:val="00F724DC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C76725"/>
    <w:rPr>
      <w:color w:val="605E5C"/>
      <w:shd w:val="clear" w:color="auto" w:fill="E1DFDD"/>
    </w:rPr>
  </w:style>
  <w:style w:type="character" w:customStyle="1" w:styleId="xgscitr">
    <w:name w:val="x_gs_citr"/>
    <w:basedOn w:val="DefaultParagraphFont"/>
    <w:rsid w:val="00076167"/>
  </w:style>
  <w:style w:type="character" w:customStyle="1" w:styleId="id-label">
    <w:name w:val="id-label"/>
    <w:basedOn w:val="DefaultParagraphFont"/>
    <w:rsid w:val="00B91ADE"/>
  </w:style>
  <w:style w:type="character" w:styleId="Emphasis">
    <w:name w:val="Emphasis"/>
    <w:basedOn w:val="DefaultParagraphFont"/>
    <w:uiPriority w:val="20"/>
    <w:qFormat/>
    <w:rsid w:val="000C74C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907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5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920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117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56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53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9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7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6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2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705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8E59D1-195E-4832-BA1E-C28A5A66DC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357</Words>
  <Characters>7739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cDonnell, Karen</dc:creator>
  <cp:lastModifiedBy>McDonnell, Karen</cp:lastModifiedBy>
  <cp:revision>2</cp:revision>
  <cp:lastPrinted>2021-10-30T18:35:00Z</cp:lastPrinted>
  <dcterms:created xsi:type="dcterms:W3CDTF">2022-09-13T01:32:00Z</dcterms:created>
  <dcterms:modified xsi:type="dcterms:W3CDTF">2022-09-13T01:32:00Z</dcterms:modified>
</cp:coreProperties>
</file>